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53AECA47" w14:textId="54ED3C4D" w:rsidR="00EC5699" w:rsidRPr="00BD08AD" w:rsidRDefault="009578BF" w:rsidP="00EC5699">
      <w:pPr>
        <w:rPr>
          <w:b/>
        </w:rPr>
      </w:pPr>
      <w:r w:rsidRPr="00BD08AD">
        <w:rPr>
          <w:b/>
        </w:rPr>
        <w:t>REVIEW</w:t>
      </w:r>
    </w:p>
    <w:p w14:paraId="51EB9263" w14:textId="77777777" w:rsidR="00EC5699" w:rsidRPr="00BD08AD" w:rsidRDefault="00EC5699" w:rsidP="00EC5699">
      <w:pPr>
        <w:rPr>
          <w:b/>
        </w:rPr>
      </w:pPr>
    </w:p>
    <w:p w14:paraId="5C0F6EDD" w14:textId="340F8D5C" w:rsidR="00F71679" w:rsidRPr="00BD08AD" w:rsidRDefault="00584FCA" w:rsidP="00EC5699">
      <w:pPr>
        <w:jc w:val="center"/>
        <w:rPr>
          <w:b/>
        </w:rPr>
      </w:pPr>
      <w:r w:rsidRPr="00BD08AD">
        <w:rPr>
          <w:b/>
        </w:rPr>
        <w:t>Clinic value of blood urea to creatinine ratio in heart failure patients</w:t>
      </w:r>
      <w:r w:rsidR="00F71679" w:rsidRPr="00BD08AD">
        <w:rPr>
          <w:b/>
        </w:rPr>
        <w:t>: A systematic review</w:t>
      </w:r>
    </w:p>
    <w:p w14:paraId="05D9BEFD" w14:textId="08683177" w:rsidR="00F71679" w:rsidRPr="00BD08AD" w:rsidRDefault="00F71679" w:rsidP="002B576F">
      <w:pPr>
        <w:jc w:val="both"/>
        <w:rPr>
          <w:b/>
        </w:rPr>
      </w:pPr>
    </w:p>
    <w:p w14:paraId="2A83428E" w14:textId="052730B1" w:rsidR="00F71679" w:rsidRPr="00BD08AD" w:rsidRDefault="00584FCA" w:rsidP="00056FF8">
      <w:pPr>
        <w:jc w:val="center"/>
        <w:rPr>
          <w:bCs/>
          <w:lang w:val="es-PE"/>
        </w:rPr>
      </w:pPr>
      <w:r w:rsidRPr="00BD08AD">
        <w:rPr>
          <w:bCs/>
          <w:lang w:val="es-PE"/>
        </w:rPr>
        <w:t>Miguel Cabanillas-Lazo</w:t>
      </w:r>
      <w:r w:rsidRPr="00BD08AD">
        <w:rPr>
          <w:bCs/>
          <w:vertAlign w:val="superscript"/>
          <w:lang w:val="es-PE"/>
        </w:rPr>
        <w:t>1</w:t>
      </w:r>
      <w:r w:rsidRPr="00BD08AD">
        <w:rPr>
          <w:bCs/>
          <w:lang w:val="es-PE"/>
        </w:rPr>
        <w:t xml:space="preserve">, </w:t>
      </w:r>
      <w:r w:rsidR="00F11B31" w:rsidRPr="00BD08AD">
        <w:rPr>
          <w:bCs/>
          <w:lang w:val="es-PE"/>
        </w:rPr>
        <w:t>Roger A Sernaqué-Mechato</w:t>
      </w:r>
      <w:r w:rsidR="00F11B31" w:rsidRPr="00BD08AD">
        <w:rPr>
          <w:bCs/>
          <w:vertAlign w:val="superscript"/>
          <w:lang w:val="es-PE"/>
        </w:rPr>
        <w:t>2,3</w:t>
      </w:r>
      <w:r w:rsidR="00F11B31" w:rsidRPr="00BD08AD">
        <w:rPr>
          <w:bCs/>
          <w:lang w:val="es-PE"/>
        </w:rPr>
        <w:t xml:space="preserve">, </w:t>
      </w:r>
      <w:r w:rsidRPr="00BD08AD">
        <w:rPr>
          <w:bCs/>
          <w:lang w:val="es-PE"/>
        </w:rPr>
        <w:t>Alvaro Montes-Baldarrago</w:t>
      </w:r>
      <w:r w:rsidR="00F11B31" w:rsidRPr="00BD08AD">
        <w:rPr>
          <w:bCs/>
          <w:vertAlign w:val="superscript"/>
          <w:lang w:val="es-PE"/>
        </w:rPr>
        <w:t>4,5</w:t>
      </w:r>
      <w:r w:rsidRPr="00BD08AD">
        <w:rPr>
          <w:bCs/>
          <w:lang w:val="es-PE"/>
        </w:rPr>
        <w:t>, Jeancarlo Velazco Muñoz</w:t>
      </w:r>
      <w:r w:rsidR="00F11B31" w:rsidRPr="00BD08AD">
        <w:rPr>
          <w:bCs/>
          <w:vertAlign w:val="superscript"/>
          <w:lang w:val="es-PE"/>
        </w:rPr>
        <w:t>4,5</w:t>
      </w:r>
      <w:r w:rsidRPr="00BD08AD">
        <w:rPr>
          <w:bCs/>
          <w:lang w:val="es-PE"/>
        </w:rPr>
        <w:t>, Valeria Loja Zapata</w:t>
      </w:r>
      <w:r w:rsidR="00F11B31" w:rsidRPr="00BD08AD">
        <w:rPr>
          <w:bCs/>
          <w:vertAlign w:val="superscript"/>
          <w:lang w:val="es-PE"/>
        </w:rPr>
        <w:t>4,5</w:t>
      </w:r>
      <w:r w:rsidRPr="00BD08AD">
        <w:rPr>
          <w:bCs/>
          <w:lang w:val="es-PE"/>
        </w:rPr>
        <w:t xml:space="preserve">, </w:t>
      </w:r>
      <w:r w:rsidR="00FB1EC1" w:rsidRPr="00BD08AD">
        <w:rPr>
          <w:bCs/>
          <w:lang w:val="es-PE"/>
        </w:rPr>
        <w:t>Ivan Alegre-Cordero</w:t>
      </w:r>
      <w:r w:rsidR="00F11B31" w:rsidRPr="00BD08AD">
        <w:rPr>
          <w:bCs/>
          <w:vertAlign w:val="superscript"/>
          <w:lang w:val="es-PE"/>
        </w:rPr>
        <w:t>4,5</w:t>
      </w:r>
      <w:r w:rsidR="00FB1EC1" w:rsidRPr="00BD08AD">
        <w:rPr>
          <w:bCs/>
          <w:lang w:val="es-PE"/>
        </w:rPr>
        <w:t xml:space="preserve">, </w:t>
      </w:r>
      <w:r w:rsidRPr="00BD08AD">
        <w:rPr>
          <w:bCs/>
          <w:lang w:val="es-PE"/>
        </w:rPr>
        <w:t>Carlos Quispe-Vicuña</w:t>
      </w:r>
      <w:r w:rsidR="00E7560F" w:rsidRPr="00BD08AD">
        <w:rPr>
          <w:bCs/>
          <w:vertAlign w:val="superscript"/>
          <w:lang w:val="es-PE"/>
        </w:rPr>
        <w:t>1</w:t>
      </w:r>
      <w:r w:rsidR="00F11B31" w:rsidRPr="00BD08AD">
        <w:rPr>
          <w:bCs/>
          <w:lang w:val="es-PE"/>
        </w:rPr>
        <w:t>,</w:t>
      </w:r>
      <w:r w:rsidR="00F11B31" w:rsidRPr="00BD08AD">
        <w:rPr>
          <w:bCs/>
          <w:vertAlign w:val="superscript"/>
          <w:lang w:val="es-PE"/>
        </w:rPr>
        <w:t xml:space="preserve"> </w:t>
      </w:r>
      <w:r w:rsidR="00EC5699" w:rsidRPr="00BD08AD">
        <w:rPr>
          <w:bCs/>
          <w:lang w:val="es-PE"/>
        </w:rPr>
        <w:t>Frank Mayta-Tovalino</w:t>
      </w:r>
      <w:r w:rsidR="00EC5699" w:rsidRPr="00BD08AD">
        <w:rPr>
          <w:bCs/>
          <w:vertAlign w:val="superscript"/>
          <w:lang w:val="es-PE"/>
        </w:rPr>
        <w:t>6</w:t>
      </w:r>
    </w:p>
    <w:p w14:paraId="0EC73F4D" w14:textId="77777777" w:rsidR="00F71679" w:rsidRPr="00BD08AD" w:rsidRDefault="00F71679" w:rsidP="002B576F">
      <w:pPr>
        <w:jc w:val="both"/>
        <w:rPr>
          <w:b/>
          <w:lang w:val="es-PE"/>
        </w:rPr>
      </w:pPr>
    </w:p>
    <w:p w14:paraId="30B50B92" w14:textId="77777777" w:rsidR="001D1FB1" w:rsidRPr="00422D38" w:rsidRDefault="001D1FB1" w:rsidP="001D1FB1">
      <w:pPr>
        <w:rPr>
          <w:lang w:val="es-PE"/>
        </w:rPr>
        <w:sectPr w:rsidR="001D1FB1" w:rsidRPr="00422D38" w:rsidSect="00584FCA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18" w:right="1418" w:bottom="1418" w:left="1418" w:header="720" w:footer="720" w:gutter="0"/>
          <w:pgNumType w:start="1"/>
          <w:cols w:space="720"/>
          <w:docGrid w:linePitch="326"/>
        </w:sectPr>
      </w:pPr>
    </w:p>
    <w:p w14:paraId="5F4ADC31" w14:textId="07FF03E9" w:rsidR="00AE05DA" w:rsidRPr="00BD08AD" w:rsidRDefault="00AE05DA" w:rsidP="00AE05DA">
      <w:pPr>
        <w:jc w:val="both"/>
        <w:rPr>
          <w:b/>
          <w:bCs/>
        </w:rPr>
      </w:pPr>
      <w:r w:rsidRPr="00BD08AD">
        <w:rPr>
          <w:b/>
          <w:bCs/>
        </w:rPr>
        <w:lastRenderedPageBreak/>
        <w:t>Supplementary Material S1</w:t>
      </w:r>
      <w:r w:rsidR="00570E63" w:rsidRPr="00BD08AD">
        <w:rPr>
          <w:b/>
          <w:bCs/>
        </w:rPr>
        <w:t>. Search strategy</w:t>
      </w:r>
    </w:p>
    <w:p w14:paraId="428B8547" w14:textId="77777777" w:rsidR="00AE05DA" w:rsidRPr="00BD08AD" w:rsidRDefault="00AE05DA" w:rsidP="00AE05DA">
      <w:pPr>
        <w:jc w:val="both"/>
        <w:rPr>
          <w:b/>
          <w:bCs/>
        </w:rPr>
      </w:pPr>
    </w:p>
    <w:tbl>
      <w:tblPr>
        <w:tblW w:w="88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2"/>
        <w:gridCol w:w="7563"/>
      </w:tblGrid>
      <w:tr w:rsidR="00AE05DA" w:rsidRPr="00BD08AD" w14:paraId="48C7FD00" w14:textId="77777777" w:rsidTr="00AE05DA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7DE80F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proofErr w:type="spellStart"/>
            <w:r w:rsidRPr="00BD08AD">
              <w:rPr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7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E5959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#1: Blood Urea Nitrogen[</w:t>
            </w:r>
            <w:proofErr w:type="spellStart"/>
            <w:r w:rsidRPr="00BD08AD">
              <w:rPr>
                <w:sz w:val="20"/>
                <w:szCs w:val="20"/>
              </w:rPr>
              <w:t>mh</w:t>
            </w:r>
            <w:proofErr w:type="spellEnd"/>
            <w:r w:rsidRPr="00BD08AD">
              <w:rPr>
                <w:sz w:val="20"/>
                <w:szCs w:val="20"/>
              </w:rPr>
              <w:t>] OR Urea*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>] OR Bun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 xml:space="preserve">] OR </w:t>
            </w:r>
            <w:proofErr w:type="spellStart"/>
            <w:r w:rsidRPr="00BD08AD">
              <w:rPr>
                <w:sz w:val="20"/>
                <w:szCs w:val="20"/>
              </w:rPr>
              <w:t>ureum</w:t>
            </w:r>
            <w:proofErr w:type="spellEnd"/>
            <w:r w:rsidRPr="00BD08AD">
              <w:rPr>
                <w:sz w:val="20"/>
                <w:szCs w:val="20"/>
              </w:rPr>
              <w:t>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>] OR Urea[</w:t>
            </w:r>
            <w:proofErr w:type="spellStart"/>
            <w:r w:rsidRPr="00BD08AD">
              <w:rPr>
                <w:sz w:val="20"/>
                <w:szCs w:val="20"/>
              </w:rPr>
              <w:t>mh</w:t>
            </w:r>
            <w:proofErr w:type="spellEnd"/>
            <w:r w:rsidRPr="00BD08AD">
              <w:rPr>
                <w:sz w:val="20"/>
                <w:szCs w:val="20"/>
              </w:rPr>
              <w:t>]</w:t>
            </w:r>
          </w:p>
          <w:p w14:paraId="5A987F3F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</w:p>
          <w:p w14:paraId="45168ED6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#2: Creatinine[</w:t>
            </w:r>
            <w:proofErr w:type="spellStart"/>
            <w:r w:rsidRPr="00BD08AD">
              <w:rPr>
                <w:sz w:val="20"/>
                <w:szCs w:val="20"/>
              </w:rPr>
              <w:t>mh</w:t>
            </w:r>
            <w:proofErr w:type="spellEnd"/>
            <w:r w:rsidRPr="00BD08AD">
              <w:rPr>
                <w:sz w:val="20"/>
                <w:szCs w:val="20"/>
              </w:rPr>
              <w:t xml:space="preserve">] OR </w:t>
            </w:r>
            <w:proofErr w:type="spellStart"/>
            <w:r w:rsidRPr="00BD08AD">
              <w:rPr>
                <w:sz w:val="20"/>
                <w:szCs w:val="20"/>
              </w:rPr>
              <w:t>Creatinin</w:t>
            </w:r>
            <w:proofErr w:type="spellEnd"/>
            <w:r w:rsidRPr="00BD08AD">
              <w:rPr>
                <w:sz w:val="20"/>
                <w:szCs w:val="20"/>
              </w:rPr>
              <w:t>*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 xml:space="preserve">] OR </w:t>
            </w:r>
            <w:proofErr w:type="spellStart"/>
            <w:r w:rsidRPr="00BD08AD">
              <w:rPr>
                <w:sz w:val="20"/>
                <w:szCs w:val="20"/>
              </w:rPr>
              <w:t>Kreatinin</w:t>
            </w:r>
            <w:proofErr w:type="spellEnd"/>
            <w:r w:rsidRPr="00BD08AD">
              <w:rPr>
                <w:sz w:val="20"/>
                <w:szCs w:val="20"/>
              </w:rPr>
              <w:t>*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>]</w:t>
            </w:r>
          </w:p>
          <w:p w14:paraId="3E7C338A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</w:p>
          <w:p w14:paraId="0D7289FA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#3: Heart failure[</w:t>
            </w:r>
            <w:proofErr w:type="spellStart"/>
            <w:r w:rsidRPr="00BD08AD">
              <w:rPr>
                <w:sz w:val="20"/>
                <w:szCs w:val="20"/>
              </w:rPr>
              <w:t>mh</w:t>
            </w:r>
            <w:proofErr w:type="spellEnd"/>
            <w:r w:rsidRPr="00BD08AD">
              <w:rPr>
                <w:sz w:val="20"/>
                <w:szCs w:val="20"/>
              </w:rPr>
              <w:t>] OR “Heart fail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 xml:space="preserve">] OR “Heart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>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 xml:space="preserve">] OR “heart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 xml:space="preserve">] OR “heart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>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>] OR “Cardiac Fail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 xml:space="preserve">] OR “cardiac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 xml:space="preserve">] OR “cardiac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>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 xml:space="preserve">] OR “cardiac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>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 xml:space="preserve">] OR “myocardial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>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>] OR “Myocardial Fail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 xml:space="preserve">] OR “myocardial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>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 xml:space="preserve">] OR “myocardial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>]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fail*”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>] OR</w:t>
            </w:r>
          </w:p>
          <w:p w14:paraId="7E23F450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“</w:t>
            </w:r>
            <w:proofErr w:type="spellStart"/>
            <w:proofErr w:type="gramStart"/>
            <w:r w:rsidRPr="00BD08AD">
              <w:rPr>
                <w:sz w:val="20"/>
                <w:szCs w:val="20"/>
              </w:rPr>
              <w:t>cardial</w:t>
            </w:r>
            <w:proofErr w:type="spellEnd"/>
            <w:proofErr w:type="gram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proofErr w:type="gramStart"/>
            <w:r w:rsidRPr="00BD08AD">
              <w:rPr>
                <w:sz w:val="20"/>
                <w:szCs w:val="20"/>
              </w:rPr>
              <w:t>*”[</w:t>
            </w:r>
            <w:proofErr w:type="spellStart"/>
            <w:proofErr w:type="gramEnd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>]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proofErr w:type="gramStart"/>
            <w:r w:rsidRPr="00BD08AD">
              <w:rPr>
                <w:sz w:val="20"/>
                <w:szCs w:val="20"/>
              </w:rPr>
              <w:t>*”[</w:t>
            </w:r>
            <w:proofErr w:type="spellStart"/>
            <w:proofErr w:type="gramEnd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>]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proofErr w:type="gramStart"/>
            <w:r w:rsidRPr="00BD08AD">
              <w:rPr>
                <w:sz w:val="20"/>
                <w:szCs w:val="20"/>
              </w:rPr>
              <w:t>*”[</w:t>
            </w:r>
            <w:proofErr w:type="spellStart"/>
            <w:proofErr w:type="gramEnd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>] OR “</w:t>
            </w:r>
            <w:proofErr w:type="spellStart"/>
            <w:r w:rsidRPr="00BD08AD">
              <w:rPr>
                <w:sz w:val="20"/>
                <w:szCs w:val="20"/>
              </w:rPr>
              <w:t>decompensatio</w:t>
            </w:r>
            <w:proofErr w:type="spellEnd"/>
            <w:r w:rsidRPr="00BD08AD">
              <w:rPr>
                <w:sz w:val="20"/>
                <w:szCs w:val="20"/>
              </w:rPr>
              <w:t xml:space="preserve"> cordis” [</w:t>
            </w:r>
            <w:proofErr w:type="spellStart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>] OR “</w:t>
            </w:r>
            <w:proofErr w:type="spellStart"/>
            <w:r w:rsidRPr="00BD08AD">
              <w:rPr>
                <w:sz w:val="20"/>
                <w:szCs w:val="20"/>
              </w:rPr>
              <w:t>insufficientia</w:t>
            </w:r>
            <w:proofErr w:type="spellEnd"/>
            <w:r w:rsidRPr="00BD08AD">
              <w:rPr>
                <w:sz w:val="20"/>
                <w:szCs w:val="20"/>
              </w:rPr>
              <w:t xml:space="preserve"> cardis</w:t>
            </w:r>
            <w:proofErr w:type="gramStart"/>
            <w:r w:rsidRPr="00BD08AD">
              <w:rPr>
                <w:sz w:val="20"/>
                <w:szCs w:val="20"/>
              </w:rPr>
              <w:t>*”[</w:t>
            </w:r>
            <w:proofErr w:type="spellStart"/>
            <w:proofErr w:type="gramEnd"/>
            <w:r w:rsidRPr="00BD08AD">
              <w:rPr>
                <w:sz w:val="20"/>
                <w:szCs w:val="20"/>
              </w:rPr>
              <w:t>tiab</w:t>
            </w:r>
            <w:proofErr w:type="spellEnd"/>
            <w:r w:rsidRPr="00BD08AD">
              <w:rPr>
                <w:sz w:val="20"/>
                <w:szCs w:val="20"/>
              </w:rPr>
              <w:t>]</w:t>
            </w:r>
          </w:p>
          <w:p w14:paraId="0874258B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</w:p>
          <w:p w14:paraId="372364DD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#4: #1 and #2 and #3</w:t>
            </w:r>
          </w:p>
          <w:p w14:paraId="377619C9" w14:textId="44609F9E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</w:p>
        </w:tc>
      </w:tr>
      <w:tr w:rsidR="00AE05DA" w:rsidRPr="00BD08AD" w14:paraId="79A98D29" w14:textId="77777777" w:rsidTr="00AE05DA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41BFB1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Scopus</w:t>
            </w:r>
          </w:p>
        </w:tc>
        <w:tc>
          <w:tcPr>
            <w:tcW w:w="7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43877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#1: TITLE-</w:t>
            </w:r>
            <w:proofErr w:type="gramStart"/>
            <w:r w:rsidRPr="00BD08AD">
              <w:rPr>
                <w:sz w:val="20"/>
                <w:szCs w:val="20"/>
              </w:rPr>
              <w:t>ABS(</w:t>
            </w:r>
            <w:proofErr w:type="gramEnd"/>
            <w:r w:rsidRPr="00BD08AD">
              <w:rPr>
                <w:sz w:val="20"/>
                <w:szCs w:val="20"/>
              </w:rPr>
              <w:t xml:space="preserve">Urea* OR Bun OR </w:t>
            </w:r>
            <w:proofErr w:type="spellStart"/>
            <w:r w:rsidRPr="00BD08AD">
              <w:rPr>
                <w:sz w:val="20"/>
                <w:szCs w:val="20"/>
              </w:rPr>
              <w:t>ureum</w:t>
            </w:r>
            <w:proofErr w:type="spellEnd"/>
            <w:r w:rsidRPr="00BD08AD">
              <w:rPr>
                <w:sz w:val="20"/>
                <w:szCs w:val="20"/>
              </w:rPr>
              <w:t xml:space="preserve">) OR </w:t>
            </w:r>
            <w:proofErr w:type="gramStart"/>
            <w:r w:rsidRPr="00BD08AD">
              <w:rPr>
                <w:sz w:val="20"/>
                <w:szCs w:val="20"/>
              </w:rPr>
              <w:t>AUTHKEY(</w:t>
            </w:r>
            <w:proofErr w:type="gramEnd"/>
            <w:r w:rsidRPr="00BD08AD">
              <w:rPr>
                <w:sz w:val="20"/>
                <w:szCs w:val="20"/>
              </w:rPr>
              <w:t xml:space="preserve">Urea* OR Bun OR </w:t>
            </w:r>
            <w:proofErr w:type="spellStart"/>
            <w:r w:rsidRPr="00BD08AD">
              <w:rPr>
                <w:sz w:val="20"/>
                <w:szCs w:val="20"/>
              </w:rPr>
              <w:t>ureum</w:t>
            </w:r>
            <w:proofErr w:type="spellEnd"/>
            <w:r w:rsidRPr="00BD08AD">
              <w:rPr>
                <w:sz w:val="20"/>
                <w:szCs w:val="20"/>
              </w:rPr>
              <w:t>)</w:t>
            </w:r>
          </w:p>
          <w:p w14:paraId="6979ED91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</w:p>
          <w:p w14:paraId="5466F7EF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#2: TITLE-</w:t>
            </w:r>
            <w:proofErr w:type="gramStart"/>
            <w:r w:rsidRPr="00BD08AD">
              <w:rPr>
                <w:sz w:val="20"/>
                <w:szCs w:val="20"/>
              </w:rPr>
              <w:t>ABS(</w:t>
            </w:r>
            <w:proofErr w:type="spellStart"/>
            <w:proofErr w:type="gramEnd"/>
            <w:r w:rsidRPr="00BD08AD">
              <w:rPr>
                <w:sz w:val="20"/>
                <w:szCs w:val="20"/>
              </w:rPr>
              <w:t>Creatinin</w:t>
            </w:r>
            <w:proofErr w:type="spellEnd"/>
            <w:r w:rsidRPr="00BD08AD">
              <w:rPr>
                <w:sz w:val="20"/>
                <w:szCs w:val="20"/>
              </w:rPr>
              <w:t xml:space="preserve">* OR </w:t>
            </w:r>
            <w:proofErr w:type="spellStart"/>
            <w:r w:rsidRPr="00BD08AD">
              <w:rPr>
                <w:sz w:val="20"/>
                <w:szCs w:val="20"/>
              </w:rPr>
              <w:t>Kreatinin</w:t>
            </w:r>
            <w:proofErr w:type="spellEnd"/>
            <w:r w:rsidRPr="00BD08AD">
              <w:rPr>
                <w:sz w:val="20"/>
                <w:szCs w:val="20"/>
              </w:rPr>
              <w:t xml:space="preserve">*) OR </w:t>
            </w:r>
            <w:proofErr w:type="gramStart"/>
            <w:r w:rsidRPr="00BD08AD">
              <w:rPr>
                <w:sz w:val="20"/>
                <w:szCs w:val="20"/>
              </w:rPr>
              <w:t>AUTHKEY(</w:t>
            </w:r>
            <w:proofErr w:type="spellStart"/>
            <w:proofErr w:type="gramEnd"/>
            <w:r w:rsidRPr="00BD08AD">
              <w:rPr>
                <w:sz w:val="20"/>
                <w:szCs w:val="20"/>
              </w:rPr>
              <w:t>Creatinin</w:t>
            </w:r>
            <w:proofErr w:type="spellEnd"/>
            <w:r w:rsidRPr="00BD08AD">
              <w:rPr>
                <w:sz w:val="20"/>
                <w:szCs w:val="20"/>
              </w:rPr>
              <w:t xml:space="preserve">* OR </w:t>
            </w:r>
            <w:proofErr w:type="spellStart"/>
            <w:r w:rsidRPr="00BD08AD">
              <w:rPr>
                <w:sz w:val="20"/>
                <w:szCs w:val="20"/>
              </w:rPr>
              <w:t>Kreatinin</w:t>
            </w:r>
            <w:proofErr w:type="spellEnd"/>
            <w:r w:rsidRPr="00BD08AD">
              <w:rPr>
                <w:sz w:val="20"/>
                <w:szCs w:val="20"/>
              </w:rPr>
              <w:t>*)</w:t>
            </w:r>
          </w:p>
          <w:p w14:paraId="4233DD6A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</w:p>
          <w:p w14:paraId="0D426957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#3: TITLE-</w:t>
            </w:r>
            <w:proofErr w:type="gramStart"/>
            <w:r w:rsidRPr="00BD08AD">
              <w:rPr>
                <w:sz w:val="20"/>
                <w:szCs w:val="20"/>
              </w:rPr>
              <w:t>ABS( “</w:t>
            </w:r>
            <w:proofErr w:type="gramEnd"/>
            <w:r w:rsidRPr="00BD08AD">
              <w:rPr>
                <w:sz w:val="20"/>
                <w:szCs w:val="20"/>
              </w:rPr>
              <w:t xml:space="preserve">Heart fail*” OR “Heart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Fail*” OR “cardiac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Fail*” OR “myocardial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fail*” OR</w:t>
            </w:r>
          </w:p>
          <w:p w14:paraId="47CFD618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decompensatio</w:t>
            </w:r>
            <w:proofErr w:type="spellEnd"/>
            <w:r w:rsidRPr="00BD08AD">
              <w:rPr>
                <w:sz w:val="20"/>
                <w:szCs w:val="20"/>
              </w:rPr>
              <w:t xml:space="preserve"> cordis” OR “</w:t>
            </w:r>
            <w:proofErr w:type="spellStart"/>
            <w:r w:rsidRPr="00BD08AD">
              <w:rPr>
                <w:sz w:val="20"/>
                <w:szCs w:val="20"/>
              </w:rPr>
              <w:t>insufficientia</w:t>
            </w:r>
            <w:proofErr w:type="spellEnd"/>
            <w:r w:rsidRPr="00BD08AD">
              <w:rPr>
                <w:sz w:val="20"/>
                <w:szCs w:val="20"/>
              </w:rPr>
              <w:t xml:space="preserve"> cardis*”) OR AUTHKEY( “Heart fail*” OR “Heart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Fail*” OR “cardiac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Fail*” OR “myocardial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fail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decompensatio</w:t>
            </w:r>
            <w:proofErr w:type="spellEnd"/>
            <w:r w:rsidRPr="00BD08AD">
              <w:rPr>
                <w:sz w:val="20"/>
                <w:szCs w:val="20"/>
              </w:rPr>
              <w:t xml:space="preserve"> cordis” OR “</w:t>
            </w:r>
            <w:proofErr w:type="spellStart"/>
            <w:r w:rsidRPr="00BD08AD">
              <w:rPr>
                <w:sz w:val="20"/>
                <w:szCs w:val="20"/>
              </w:rPr>
              <w:t>insufficientia</w:t>
            </w:r>
            <w:proofErr w:type="spellEnd"/>
            <w:r w:rsidRPr="00BD08AD">
              <w:rPr>
                <w:sz w:val="20"/>
                <w:szCs w:val="20"/>
              </w:rPr>
              <w:t xml:space="preserve"> cardis*”)</w:t>
            </w:r>
          </w:p>
          <w:p w14:paraId="6276206E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</w:p>
          <w:p w14:paraId="253F0682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#4: #1 and #2 and #3</w:t>
            </w:r>
          </w:p>
          <w:p w14:paraId="3FDC18A0" w14:textId="6E76C6FB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</w:p>
        </w:tc>
      </w:tr>
      <w:tr w:rsidR="00AE05DA" w:rsidRPr="00BD08AD" w14:paraId="560152BE" w14:textId="77777777" w:rsidTr="00AE05DA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995254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Web of Science</w:t>
            </w:r>
          </w:p>
        </w:tc>
        <w:tc>
          <w:tcPr>
            <w:tcW w:w="7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EB236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#1: TI</w:t>
            </w:r>
            <w:proofErr w:type="gramStart"/>
            <w:r w:rsidRPr="00BD08AD">
              <w:rPr>
                <w:sz w:val="20"/>
                <w:szCs w:val="20"/>
              </w:rPr>
              <w:t>=(</w:t>
            </w:r>
            <w:proofErr w:type="gramEnd"/>
            <w:r w:rsidRPr="00BD08AD">
              <w:rPr>
                <w:sz w:val="20"/>
                <w:szCs w:val="20"/>
              </w:rPr>
              <w:t xml:space="preserve">Urea* OR Bun OR </w:t>
            </w:r>
            <w:proofErr w:type="spellStart"/>
            <w:r w:rsidRPr="00BD08AD">
              <w:rPr>
                <w:sz w:val="20"/>
                <w:szCs w:val="20"/>
              </w:rPr>
              <w:t>ureum</w:t>
            </w:r>
            <w:proofErr w:type="spellEnd"/>
            <w:r w:rsidRPr="00BD08AD">
              <w:rPr>
                <w:sz w:val="20"/>
                <w:szCs w:val="20"/>
              </w:rPr>
              <w:t>) OR AB</w:t>
            </w:r>
            <w:proofErr w:type="gramStart"/>
            <w:r w:rsidRPr="00BD08AD">
              <w:rPr>
                <w:sz w:val="20"/>
                <w:szCs w:val="20"/>
              </w:rPr>
              <w:t>=(</w:t>
            </w:r>
            <w:proofErr w:type="gramEnd"/>
            <w:r w:rsidRPr="00BD08AD">
              <w:rPr>
                <w:sz w:val="20"/>
                <w:szCs w:val="20"/>
              </w:rPr>
              <w:t xml:space="preserve">Urea* OR Bun OR </w:t>
            </w:r>
            <w:proofErr w:type="spellStart"/>
            <w:r w:rsidRPr="00BD08AD">
              <w:rPr>
                <w:sz w:val="20"/>
                <w:szCs w:val="20"/>
              </w:rPr>
              <w:t>ureum</w:t>
            </w:r>
            <w:proofErr w:type="spellEnd"/>
            <w:r w:rsidRPr="00BD08AD">
              <w:rPr>
                <w:sz w:val="20"/>
                <w:szCs w:val="20"/>
              </w:rPr>
              <w:t>) OR AK</w:t>
            </w:r>
            <w:proofErr w:type="gramStart"/>
            <w:r w:rsidRPr="00BD08AD">
              <w:rPr>
                <w:sz w:val="20"/>
                <w:szCs w:val="20"/>
              </w:rPr>
              <w:t>=(</w:t>
            </w:r>
            <w:proofErr w:type="gramEnd"/>
            <w:r w:rsidRPr="00BD08AD">
              <w:rPr>
                <w:sz w:val="20"/>
                <w:szCs w:val="20"/>
              </w:rPr>
              <w:t xml:space="preserve">Urea* OR Bun OR </w:t>
            </w:r>
            <w:proofErr w:type="spellStart"/>
            <w:r w:rsidRPr="00BD08AD">
              <w:rPr>
                <w:sz w:val="20"/>
                <w:szCs w:val="20"/>
              </w:rPr>
              <w:t>ureum</w:t>
            </w:r>
            <w:proofErr w:type="spellEnd"/>
            <w:r w:rsidRPr="00BD08AD">
              <w:rPr>
                <w:sz w:val="20"/>
                <w:szCs w:val="20"/>
              </w:rPr>
              <w:t>) OR KP</w:t>
            </w:r>
            <w:proofErr w:type="gramStart"/>
            <w:r w:rsidRPr="00BD08AD">
              <w:rPr>
                <w:sz w:val="20"/>
                <w:szCs w:val="20"/>
              </w:rPr>
              <w:t>=(</w:t>
            </w:r>
            <w:proofErr w:type="gramEnd"/>
            <w:r w:rsidRPr="00BD08AD">
              <w:rPr>
                <w:sz w:val="20"/>
                <w:szCs w:val="20"/>
              </w:rPr>
              <w:t xml:space="preserve">Urea* OR Bun OR </w:t>
            </w:r>
            <w:proofErr w:type="spellStart"/>
            <w:r w:rsidRPr="00BD08AD">
              <w:rPr>
                <w:sz w:val="20"/>
                <w:szCs w:val="20"/>
              </w:rPr>
              <w:t>ureum</w:t>
            </w:r>
            <w:proofErr w:type="spellEnd"/>
            <w:r w:rsidRPr="00BD08AD">
              <w:rPr>
                <w:sz w:val="20"/>
                <w:szCs w:val="20"/>
              </w:rPr>
              <w:t>) OR TS</w:t>
            </w:r>
            <w:proofErr w:type="gramStart"/>
            <w:r w:rsidRPr="00BD08AD">
              <w:rPr>
                <w:sz w:val="20"/>
                <w:szCs w:val="20"/>
              </w:rPr>
              <w:t>=(</w:t>
            </w:r>
            <w:proofErr w:type="gramEnd"/>
            <w:r w:rsidRPr="00BD08AD">
              <w:rPr>
                <w:sz w:val="20"/>
                <w:szCs w:val="20"/>
              </w:rPr>
              <w:t xml:space="preserve">Urea* OR Bun OR </w:t>
            </w:r>
            <w:proofErr w:type="spellStart"/>
            <w:r w:rsidRPr="00BD08AD">
              <w:rPr>
                <w:sz w:val="20"/>
                <w:szCs w:val="20"/>
              </w:rPr>
              <w:t>ureum</w:t>
            </w:r>
            <w:proofErr w:type="spellEnd"/>
            <w:r w:rsidRPr="00BD08AD">
              <w:rPr>
                <w:sz w:val="20"/>
                <w:szCs w:val="20"/>
              </w:rPr>
              <w:t>)</w:t>
            </w:r>
          </w:p>
          <w:p w14:paraId="2B9782F5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</w:p>
          <w:p w14:paraId="6E87B376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#2: TI</w:t>
            </w:r>
            <w:proofErr w:type="gramStart"/>
            <w:r w:rsidRPr="00BD08AD">
              <w:rPr>
                <w:sz w:val="20"/>
                <w:szCs w:val="20"/>
              </w:rPr>
              <w:t>=(</w:t>
            </w:r>
            <w:proofErr w:type="spellStart"/>
            <w:proofErr w:type="gramEnd"/>
            <w:r w:rsidRPr="00BD08AD">
              <w:rPr>
                <w:sz w:val="20"/>
                <w:szCs w:val="20"/>
              </w:rPr>
              <w:t>Creatinin</w:t>
            </w:r>
            <w:proofErr w:type="spellEnd"/>
            <w:r w:rsidRPr="00BD08AD">
              <w:rPr>
                <w:sz w:val="20"/>
                <w:szCs w:val="20"/>
              </w:rPr>
              <w:t xml:space="preserve">* OR </w:t>
            </w:r>
            <w:proofErr w:type="spellStart"/>
            <w:r w:rsidRPr="00BD08AD">
              <w:rPr>
                <w:sz w:val="20"/>
                <w:szCs w:val="20"/>
              </w:rPr>
              <w:t>Kreatinin</w:t>
            </w:r>
            <w:proofErr w:type="spellEnd"/>
            <w:r w:rsidRPr="00BD08AD">
              <w:rPr>
                <w:sz w:val="20"/>
                <w:szCs w:val="20"/>
              </w:rPr>
              <w:t>*) OR AB</w:t>
            </w:r>
            <w:proofErr w:type="gramStart"/>
            <w:r w:rsidRPr="00BD08AD">
              <w:rPr>
                <w:sz w:val="20"/>
                <w:szCs w:val="20"/>
              </w:rPr>
              <w:t>=(</w:t>
            </w:r>
            <w:proofErr w:type="spellStart"/>
            <w:proofErr w:type="gramEnd"/>
            <w:r w:rsidRPr="00BD08AD">
              <w:rPr>
                <w:sz w:val="20"/>
                <w:szCs w:val="20"/>
              </w:rPr>
              <w:t>Creatinin</w:t>
            </w:r>
            <w:proofErr w:type="spellEnd"/>
            <w:r w:rsidRPr="00BD08AD">
              <w:rPr>
                <w:sz w:val="20"/>
                <w:szCs w:val="20"/>
              </w:rPr>
              <w:t xml:space="preserve">* OR </w:t>
            </w:r>
            <w:proofErr w:type="spellStart"/>
            <w:r w:rsidRPr="00BD08AD">
              <w:rPr>
                <w:sz w:val="20"/>
                <w:szCs w:val="20"/>
              </w:rPr>
              <w:t>Kreatinin</w:t>
            </w:r>
            <w:proofErr w:type="spellEnd"/>
            <w:r w:rsidRPr="00BD08AD">
              <w:rPr>
                <w:sz w:val="20"/>
                <w:szCs w:val="20"/>
              </w:rPr>
              <w:t>*) OR AK</w:t>
            </w:r>
            <w:proofErr w:type="gramStart"/>
            <w:r w:rsidRPr="00BD08AD">
              <w:rPr>
                <w:sz w:val="20"/>
                <w:szCs w:val="20"/>
              </w:rPr>
              <w:t>=(</w:t>
            </w:r>
            <w:proofErr w:type="spellStart"/>
            <w:proofErr w:type="gramEnd"/>
            <w:r w:rsidRPr="00BD08AD">
              <w:rPr>
                <w:sz w:val="20"/>
                <w:szCs w:val="20"/>
              </w:rPr>
              <w:t>Creatinin</w:t>
            </w:r>
            <w:proofErr w:type="spellEnd"/>
            <w:r w:rsidRPr="00BD08AD">
              <w:rPr>
                <w:sz w:val="20"/>
                <w:szCs w:val="20"/>
              </w:rPr>
              <w:t xml:space="preserve">* OR </w:t>
            </w:r>
            <w:proofErr w:type="spellStart"/>
            <w:r w:rsidRPr="00BD08AD">
              <w:rPr>
                <w:sz w:val="20"/>
                <w:szCs w:val="20"/>
              </w:rPr>
              <w:t>Kreatinin</w:t>
            </w:r>
            <w:proofErr w:type="spellEnd"/>
            <w:r w:rsidRPr="00BD08AD">
              <w:rPr>
                <w:sz w:val="20"/>
                <w:szCs w:val="20"/>
              </w:rPr>
              <w:t>*) OR KP</w:t>
            </w:r>
            <w:proofErr w:type="gramStart"/>
            <w:r w:rsidRPr="00BD08AD">
              <w:rPr>
                <w:sz w:val="20"/>
                <w:szCs w:val="20"/>
              </w:rPr>
              <w:t>=(</w:t>
            </w:r>
            <w:proofErr w:type="spellStart"/>
            <w:proofErr w:type="gramEnd"/>
            <w:r w:rsidRPr="00BD08AD">
              <w:rPr>
                <w:sz w:val="20"/>
                <w:szCs w:val="20"/>
              </w:rPr>
              <w:t>Creatinin</w:t>
            </w:r>
            <w:proofErr w:type="spellEnd"/>
            <w:r w:rsidRPr="00BD08AD">
              <w:rPr>
                <w:sz w:val="20"/>
                <w:szCs w:val="20"/>
              </w:rPr>
              <w:t xml:space="preserve">* OR </w:t>
            </w:r>
            <w:proofErr w:type="spellStart"/>
            <w:r w:rsidRPr="00BD08AD">
              <w:rPr>
                <w:sz w:val="20"/>
                <w:szCs w:val="20"/>
              </w:rPr>
              <w:t>Kreatinin</w:t>
            </w:r>
            <w:proofErr w:type="spellEnd"/>
            <w:r w:rsidRPr="00BD08AD">
              <w:rPr>
                <w:sz w:val="20"/>
                <w:szCs w:val="20"/>
              </w:rPr>
              <w:t>*) OR TS</w:t>
            </w:r>
            <w:proofErr w:type="gramStart"/>
            <w:r w:rsidRPr="00BD08AD">
              <w:rPr>
                <w:sz w:val="20"/>
                <w:szCs w:val="20"/>
              </w:rPr>
              <w:t>=(</w:t>
            </w:r>
            <w:proofErr w:type="spellStart"/>
            <w:proofErr w:type="gramEnd"/>
            <w:r w:rsidRPr="00BD08AD">
              <w:rPr>
                <w:sz w:val="20"/>
                <w:szCs w:val="20"/>
              </w:rPr>
              <w:t>Creatinin</w:t>
            </w:r>
            <w:proofErr w:type="spellEnd"/>
            <w:r w:rsidRPr="00BD08AD">
              <w:rPr>
                <w:sz w:val="20"/>
                <w:szCs w:val="20"/>
              </w:rPr>
              <w:t xml:space="preserve">* OR </w:t>
            </w:r>
            <w:proofErr w:type="spellStart"/>
            <w:r w:rsidRPr="00BD08AD">
              <w:rPr>
                <w:sz w:val="20"/>
                <w:szCs w:val="20"/>
              </w:rPr>
              <w:t>Kreatinin</w:t>
            </w:r>
            <w:proofErr w:type="spellEnd"/>
            <w:r w:rsidRPr="00BD08AD">
              <w:rPr>
                <w:sz w:val="20"/>
                <w:szCs w:val="20"/>
              </w:rPr>
              <w:t>*)</w:t>
            </w:r>
          </w:p>
          <w:p w14:paraId="66FCBA7D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</w:p>
          <w:p w14:paraId="088B3ABC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#3: TI</w:t>
            </w:r>
            <w:proofErr w:type="gramStart"/>
            <w:r w:rsidRPr="00BD08AD">
              <w:rPr>
                <w:sz w:val="20"/>
                <w:szCs w:val="20"/>
              </w:rPr>
              <w:t>=( “</w:t>
            </w:r>
            <w:proofErr w:type="gramEnd"/>
            <w:r w:rsidRPr="00BD08AD">
              <w:rPr>
                <w:sz w:val="20"/>
                <w:szCs w:val="20"/>
              </w:rPr>
              <w:t xml:space="preserve">Heart fail*” OR “Heart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Fail*” OR “cardiac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Fail*” OR “myocardial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fail*” OR</w:t>
            </w:r>
          </w:p>
          <w:p w14:paraId="6AD07491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decompensatio</w:t>
            </w:r>
            <w:proofErr w:type="spellEnd"/>
            <w:r w:rsidRPr="00BD08AD">
              <w:rPr>
                <w:sz w:val="20"/>
                <w:szCs w:val="20"/>
              </w:rPr>
              <w:t xml:space="preserve"> cordis” OR “</w:t>
            </w:r>
            <w:proofErr w:type="spellStart"/>
            <w:r w:rsidRPr="00BD08AD">
              <w:rPr>
                <w:sz w:val="20"/>
                <w:szCs w:val="20"/>
              </w:rPr>
              <w:t>insufficientia</w:t>
            </w:r>
            <w:proofErr w:type="spellEnd"/>
            <w:r w:rsidRPr="00BD08AD">
              <w:rPr>
                <w:sz w:val="20"/>
                <w:szCs w:val="20"/>
              </w:rPr>
              <w:t xml:space="preserve"> cardis*”) OR AB=( “Heart fail*” OR “Heart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Fail*” OR “cardiac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Fail*” OR “myocardial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fail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decompensatio</w:t>
            </w:r>
            <w:proofErr w:type="spellEnd"/>
            <w:r w:rsidRPr="00BD08AD">
              <w:rPr>
                <w:sz w:val="20"/>
                <w:szCs w:val="20"/>
              </w:rPr>
              <w:t xml:space="preserve"> cordis” OR “</w:t>
            </w:r>
            <w:proofErr w:type="spellStart"/>
            <w:r w:rsidRPr="00BD08AD">
              <w:rPr>
                <w:sz w:val="20"/>
                <w:szCs w:val="20"/>
              </w:rPr>
              <w:t>insufficientia</w:t>
            </w:r>
            <w:proofErr w:type="spellEnd"/>
            <w:r w:rsidRPr="00BD08AD">
              <w:rPr>
                <w:sz w:val="20"/>
                <w:szCs w:val="20"/>
              </w:rPr>
              <w:t xml:space="preserve"> cardis*”) OR AK=( “Heart fail*” OR “Heart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Fail*” OR “cardiac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Fail*” OR “myocardial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fail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decompensatio</w:t>
            </w:r>
            <w:proofErr w:type="spellEnd"/>
            <w:r w:rsidRPr="00BD08AD">
              <w:rPr>
                <w:sz w:val="20"/>
                <w:szCs w:val="20"/>
              </w:rPr>
              <w:t xml:space="preserve"> cordis” OR “</w:t>
            </w:r>
            <w:proofErr w:type="spellStart"/>
            <w:r w:rsidRPr="00BD08AD">
              <w:rPr>
                <w:sz w:val="20"/>
                <w:szCs w:val="20"/>
              </w:rPr>
              <w:t>insufficientia</w:t>
            </w:r>
            <w:proofErr w:type="spellEnd"/>
            <w:r w:rsidRPr="00BD08AD">
              <w:rPr>
                <w:sz w:val="20"/>
                <w:szCs w:val="20"/>
              </w:rPr>
              <w:t xml:space="preserve"> cardis*”) OR KP=( “Heart fail*” OR “Heart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Fail*” OR “cardiac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Fail*” OR “myocardial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fail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decompensatio</w:t>
            </w:r>
            <w:proofErr w:type="spellEnd"/>
            <w:r w:rsidRPr="00BD08AD">
              <w:rPr>
                <w:sz w:val="20"/>
                <w:szCs w:val="20"/>
              </w:rPr>
              <w:t xml:space="preserve"> cordis” OR “</w:t>
            </w:r>
            <w:proofErr w:type="spellStart"/>
            <w:r w:rsidRPr="00BD08AD">
              <w:rPr>
                <w:sz w:val="20"/>
                <w:szCs w:val="20"/>
              </w:rPr>
              <w:t>insufficientia</w:t>
            </w:r>
            <w:proofErr w:type="spellEnd"/>
            <w:r w:rsidRPr="00BD08AD">
              <w:rPr>
                <w:sz w:val="20"/>
                <w:szCs w:val="20"/>
              </w:rPr>
              <w:t xml:space="preserve"> cardis*”) OR TS=( “Heart fail*” OR “Heart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heart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Fail*” OR “cardiac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cardiac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Fail*” OR “myocardial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 xml:space="preserve">*” OR “myocardial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fail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decompens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suffic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</w:t>
            </w:r>
            <w:proofErr w:type="spellStart"/>
            <w:r w:rsidRPr="00BD08AD">
              <w:rPr>
                <w:sz w:val="20"/>
                <w:szCs w:val="20"/>
              </w:rPr>
              <w:t>incompet</w:t>
            </w:r>
            <w:proofErr w:type="spellEnd"/>
            <w:r w:rsidRPr="00BD08AD">
              <w:rPr>
                <w:sz w:val="20"/>
                <w:szCs w:val="20"/>
              </w:rPr>
              <w:t>*” OR “</w:t>
            </w:r>
            <w:proofErr w:type="spellStart"/>
            <w:r w:rsidRPr="00BD08AD">
              <w:rPr>
                <w:sz w:val="20"/>
                <w:szCs w:val="20"/>
              </w:rPr>
              <w:t>decompensatio</w:t>
            </w:r>
            <w:proofErr w:type="spellEnd"/>
            <w:r w:rsidRPr="00BD08AD">
              <w:rPr>
                <w:sz w:val="20"/>
                <w:szCs w:val="20"/>
              </w:rPr>
              <w:t xml:space="preserve"> cordis” OR “</w:t>
            </w:r>
            <w:proofErr w:type="spellStart"/>
            <w:r w:rsidRPr="00BD08AD">
              <w:rPr>
                <w:sz w:val="20"/>
                <w:szCs w:val="20"/>
              </w:rPr>
              <w:t>insufficientia</w:t>
            </w:r>
            <w:proofErr w:type="spellEnd"/>
            <w:r w:rsidRPr="00BD08AD">
              <w:rPr>
                <w:sz w:val="20"/>
                <w:szCs w:val="20"/>
              </w:rPr>
              <w:t xml:space="preserve"> cardis*”)</w:t>
            </w:r>
          </w:p>
          <w:p w14:paraId="1A44E46B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</w:p>
          <w:p w14:paraId="52C06247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#4: #1 and #2 and #3</w:t>
            </w:r>
          </w:p>
          <w:p w14:paraId="79F20D9E" w14:textId="596C1468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</w:p>
        </w:tc>
      </w:tr>
      <w:tr w:rsidR="00AE05DA" w:rsidRPr="00BD08AD" w14:paraId="221AB80C" w14:textId="77777777" w:rsidTr="00AE05DA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D0360B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Google Scholar</w:t>
            </w:r>
          </w:p>
        </w:tc>
        <w:tc>
          <w:tcPr>
            <w:tcW w:w="7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85AA8" w14:textId="16D6D842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(bun to creatinine) AND ("heart failure")</w:t>
            </w:r>
          </w:p>
        </w:tc>
      </w:tr>
      <w:tr w:rsidR="00AE05DA" w:rsidRPr="00BD08AD" w14:paraId="63037470" w14:textId="77777777" w:rsidTr="00AE05DA"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13761A" w14:textId="77777777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Embase</w:t>
            </w:r>
          </w:p>
        </w:tc>
        <w:tc>
          <w:tcPr>
            <w:tcW w:w="7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69DE1" w14:textId="650EC565" w:rsidR="00AE05DA" w:rsidRPr="00BD08AD" w:rsidRDefault="00AE05DA" w:rsidP="00AE05DA">
            <w:pPr>
              <w:jc w:val="both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('urea'/</w:t>
            </w:r>
            <w:proofErr w:type="spellStart"/>
            <w:r w:rsidRPr="00BD08AD">
              <w:rPr>
                <w:sz w:val="20"/>
                <w:szCs w:val="20"/>
              </w:rPr>
              <w:t>mj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alphadrate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aquacare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aquadrate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aqurea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balisa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banjil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basodexan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calmurid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calmuril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arbamid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arbamide cream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arbonamid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carbonyldiamide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carmed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carmol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armol-40':ti,ab,kw OR '</w:t>
            </w:r>
            <w:proofErr w:type="spellStart"/>
            <w:r w:rsidRPr="00BD08AD">
              <w:rPr>
                <w:sz w:val="20"/>
                <w:szCs w:val="20"/>
              </w:rPr>
              <w:t>elacutan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elaqua</w:t>
            </w:r>
            <w:proofErr w:type="spellEnd"/>
            <w:r w:rsidRPr="00BD08AD">
              <w:rPr>
                <w:sz w:val="20"/>
                <w:szCs w:val="20"/>
              </w:rPr>
              <w:t xml:space="preserve"> xx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epimide</w:t>
            </w:r>
            <w:proofErr w:type="spellEnd"/>
            <w:r w:rsidRPr="00BD08AD">
              <w:rPr>
                <w:sz w:val="20"/>
                <w:szCs w:val="20"/>
              </w:rPr>
              <w:t xml:space="preserve"> 50':ti,ab,kw OR '</w:t>
            </w:r>
            <w:proofErr w:type="spellStart"/>
            <w:r w:rsidRPr="00BD08AD">
              <w:rPr>
                <w:sz w:val="20"/>
                <w:szCs w:val="20"/>
              </w:rPr>
              <w:t>euderm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ferzea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gordons</w:t>
            </w:r>
            <w:proofErr w:type="spellEnd"/>
            <w:r w:rsidRPr="00BD08AD">
              <w:rPr>
                <w:sz w:val="20"/>
                <w:szCs w:val="20"/>
              </w:rPr>
              <w:t xml:space="preserve"> urea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hyanit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keratinamin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laceran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linola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nubral</w:t>
            </w:r>
            <w:proofErr w:type="spellEnd"/>
            <w:r w:rsidRPr="00BD08AD">
              <w:rPr>
                <w:sz w:val="20"/>
                <w:szCs w:val="20"/>
              </w:rPr>
              <w:t xml:space="preserve"> crem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nutraplus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onychomal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soft u derm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sterile urea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ultramide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urea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urea cream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urea rea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urea solution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ureaphil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ureate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urecare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uremol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ureophil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urepearl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ureum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urevert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uricrim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vanamide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urea blood level'/</w:t>
            </w:r>
            <w:proofErr w:type="spellStart"/>
            <w:r w:rsidRPr="00BD08AD">
              <w:rPr>
                <w:sz w:val="20"/>
                <w:szCs w:val="20"/>
              </w:rPr>
              <w:t>mj</w:t>
            </w:r>
            <w:proofErr w:type="spellEnd"/>
            <w:r w:rsidRPr="00BD08AD">
              <w:rPr>
                <w:sz w:val="20"/>
                <w:szCs w:val="20"/>
              </w:rPr>
              <w:t xml:space="preserve"> OR 'blood urea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plasma urea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serum urea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serum </w:t>
            </w:r>
            <w:proofErr w:type="spellStart"/>
            <w:r w:rsidRPr="00BD08AD">
              <w:rPr>
                <w:sz w:val="20"/>
                <w:szCs w:val="20"/>
              </w:rPr>
              <w:t>ureum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urea blood level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urea serum level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urea, blood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urea, plasma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urea nitrogen blood level'/</w:t>
            </w:r>
            <w:proofErr w:type="spellStart"/>
            <w:r w:rsidRPr="00BD08AD">
              <w:rPr>
                <w:sz w:val="20"/>
                <w:szCs w:val="20"/>
              </w:rPr>
              <w:t>mj</w:t>
            </w:r>
            <w:proofErr w:type="spellEnd"/>
            <w:r w:rsidRPr="00BD08AD">
              <w:rPr>
                <w:sz w:val="20"/>
                <w:szCs w:val="20"/>
              </w:rPr>
              <w:t xml:space="preserve"> OR 'bun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blood urea nitrogen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plasma urea nitrogen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serum bun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serum urea nitrogen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urea nitrogen blood level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>) AND ('creatinine'/</w:t>
            </w:r>
            <w:proofErr w:type="spellStart"/>
            <w:r w:rsidRPr="00BD08AD">
              <w:rPr>
                <w:sz w:val="20"/>
                <w:szCs w:val="20"/>
              </w:rPr>
              <w:t>mj</w:t>
            </w:r>
            <w:proofErr w:type="spellEnd"/>
            <w:r w:rsidRPr="00BD08AD">
              <w:rPr>
                <w:sz w:val="20"/>
                <w:szCs w:val="20"/>
              </w:rPr>
              <w:t xml:space="preserve"> OR '1 </w:t>
            </w:r>
            <w:proofErr w:type="spellStart"/>
            <w:r w:rsidRPr="00BD08AD">
              <w:rPr>
                <w:sz w:val="20"/>
                <w:szCs w:val="20"/>
              </w:rPr>
              <w:t>methylglycocyamidine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1 </w:t>
            </w:r>
            <w:proofErr w:type="spellStart"/>
            <w:r w:rsidRPr="00BD08AD">
              <w:rPr>
                <w:sz w:val="20"/>
                <w:szCs w:val="20"/>
              </w:rPr>
              <w:t>methylhydantoin</w:t>
            </w:r>
            <w:proofErr w:type="spellEnd"/>
            <w:r w:rsidRPr="00BD08AD">
              <w:rPr>
                <w:sz w:val="20"/>
                <w:szCs w:val="20"/>
              </w:rPr>
              <w:t xml:space="preserve"> 1 imid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2 </w:t>
            </w:r>
            <w:proofErr w:type="spellStart"/>
            <w:r w:rsidRPr="00BD08AD">
              <w:rPr>
                <w:sz w:val="20"/>
                <w:szCs w:val="20"/>
              </w:rPr>
              <w:t>imino</w:t>
            </w:r>
            <w:proofErr w:type="spellEnd"/>
            <w:r w:rsidRPr="00BD08AD">
              <w:rPr>
                <w:sz w:val="20"/>
                <w:szCs w:val="20"/>
              </w:rPr>
              <w:t xml:space="preserve"> 1 methyl 4 </w:t>
            </w:r>
            <w:proofErr w:type="spellStart"/>
            <w:r w:rsidRPr="00BD08AD">
              <w:rPr>
                <w:sz w:val="20"/>
                <w:szCs w:val="20"/>
              </w:rPr>
              <w:t>imidazolinone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creatinin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reatinin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reatinine hydrochlorid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kreatinine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methylglycocyamimine</w:t>
            </w:r>
            <w:proofErr w:type="spellEnd"/>
            <w:r w:rsidRPr="00BD08AD">
              <w:rPr>
                <w:sz w:val="20"/>
                <w:szCs w:val="20"/>
              </w:rPr>
              <w:t>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reatinine blood level'/</w:t>
            </w:r>
            <w:proofErr w:type="spellStart"/>
            <w:r w:rsidRPr="00BD08AD">
              <w:rPr>
                <w:sz w:val="20"/>
                <w:szCs w:val="20"/>
              </w:rPr>
              <w:t>mj</w:t>
            </w:r>
            <w:proofErr w:type="spellEnd"/>
            <w:r w:rsidRPr="00BD08AD">
              <w:rPr>
                <w:sz w:val="20"/>
                <w:szCs w:val="20"/>
              </w:rPr>
              <w:t xml:space="preserve"> OR 'blood creatinin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reatinine blood level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reatinine, serum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plasma creatinin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serum creatinin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>) AND ('heart failure'/</w:t>
            </w:r>
            <w:proofErr w:type="spellStart"/>
            <w:r w:rsidRPr="00BD08AD">
              <w:rPr>
                <w:sz w:val="20"/>
                <w:szCs w:val="20"/>
              </w:rPr>
              <w:t>mj</w:t>
            </w:r>
            <w:proofErr w:type="spellEnd"/>
            <w:r w:rsidRPr="00BD08AD">
              <w:rPr>
                <w:sz w:val="20"/>
                <w:szCs w:val="20"/>
              </w:rPr>
              <w:t xml:space="preserve"> OR 'backward failure, heart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ardiac backward failur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ardiac decompensation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ardiac failur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ardiac incompetenc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ardiac insufficiency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ardiac stand still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decompensation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cardial</w:t>
            </w:r>
            <w:proofErr w:type="spellEnd"/>
            <w:r w:rsidRPr="00BD08AD">
              <w:rPr>
                <w:sz w:val="20"/>
                <w:szCs w:val="20"/>
              </w:rPr>
              <w:t xml:space="preserve"> insufficiency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hronic heart failur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chronic heart insufficiency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decompensatio</w:t>
            </w:r>
            <w:proofErr w:type="spellEnd"/>
            <w:r w:rsidRPr="00BD08AD">
              <w:rPr>
                <w:sz w:val="20"/>
                <w:szCs w:val="20"/>
              </w:rPr>
              <w:t xml:space="preserve"> cordis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decompensation, heart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heart backward failur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heart decompensation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heart failur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heart incompetenc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heart insufficiency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</w:t>
            </w:r>
            <w:proofErr w:type="spellStart"/>
            <w:r w:rsidRPr="00BD08AD">
              <w:rPr>
                <w:sz w:val="20"/>
                <w:szCs w:val="20"/>
              </w:rPr>
              <w:t>insufficientia</w:t>
            </w:r>
            <w:proofErr w:type="spellEnd"/>
            <w:r w:rsidRPr="00BD08AD">
              <w:rPr>
                <w:sz w:val="20"/>
                <w:szCs w:val="20"/>
              </w:rPr>
              <w:t xml:space="preserve"> cardis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myocardial failure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 xml:space="preserve"> OR 'myocardial insufficiency':</w:t>
            </w:r>
            <w:proofErr w:type="spellStart"/>
            <w:r w:rsidRPr="00BD08AD">
              <w:rPr>
                <w:sz w:val="20"/>
                <w:szCs w:val="20"/>
              </w:rPr>
              <w:t>ti,ab,kw</w:t>
            </w:r>
            <w:proofErr w:type="spellEnd"/>
            <w:r w:rsidRPr="00BD08AD">
              <w:rPr>
                <w:sz w:val="20"/>
                <w:szCs w:val="20"/>
              </w:rPr>
              <w:t>)</w:t>
            </w:r>
          </w:p>
        </w:tc>
      </w:tr>
    </w:tbl>
    <w:p w14:paraId="399F4E47" w14:textId="42349BE0" w:rsidR="002B576F" w:rsidRPr="00BD08AD" w:rsidRDefault="002B576F" w:rsidP="00AE05DA">
      <w:pPr>
        <w:jc w:val="both"/>
      </w:pPr>
    </w:p>
    <w:p w14:paraId="10AE95E3" w14:textId="77777777" w:rsidR="00AE05DA" w:rsidRPr="00BD08AD" w:rsidRDefault="00AE05DA" w:rsidP="00AE05DA">
      <w:pPr>
        <w:jc w:val="both"/>
      </w:pPr>
    </w:p>
    <w:p w14:paraId="60D73EC9" w14:textId="2F8674EA" w:rsidR="00AE05DA" w:rsidRPr="00BD08AD" w:rsidRDefault="00AE05DA" w:rsidP="00AE05DA">
      <w:pPr>
        <w:jc w:val="both"/>
        <w:rPr>
          <w:b/>
          <w:bCs/>
        </w:rPr>
      </w:pPr>
      <w:r w:rsidRPr="00BD08AD">
        <w:rPr>
          <w:b/>
          <w:bCs/>
        </w:rPr>
        <w:t>Supplementary Material S2</w:t>
      </w:r>
      <w:r w:rsidR="00570E63" w:rsidRPr="00BD08AD">
        <w:rPr>
          <w:b/>
          <w:bCs/>
        </w:rPr>
        <w:t>. Articles excluded</w:t>
      </w:r>
    </w:p>
    <w:p w14:paraId="6AAA5203" w14:textId="77777777" w:rsidR="00AE05DA" w:rsidRPr="00BD08AD" w:rsidRDefault="00AE05DA" w:rsidP="00AE05DA">
      <w:pPr>
        <w:jc w:val="both"/>
        <w:rPr>
          <w:b/>
          <w:bCs/>
        </w:rPr>
      </w:pPr>
    </w:p>
    <w:tbl>
      <w:tblPr>
        <w:tblW w:w="8931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70"/>
        <w:gridCol w:w="1559"/>
        <w:gridCol w:w="3402"/>
      </w:tblGrid>
      <w:tr w:rsidR="00AE05DA" w:rsidRPr="00BD08AD" w14:paraId="3A75B11B" w14:textId="77777777" w:rsidTr="002C78B5">
        <w:tc>
          <w:tcPr>
            <w:tcW w:w="3970" w:type="dxa"/>
          </w:tcPr>
          <w:p w14:paraId="1B2FD752" w14:textId="77777777" w:rsidR="00AE05DA" w:rsidRPr="00BD08AD" w:rsidRDefault="00AE05DA" w:rsidP="002C78B5">
            <w:pPr>
              <w:jc w:val="center"/>
              <w:rPr>
                <w:b/>
                <w:sz w:val="20"/>
                <w:szCs w:val="20"/>
              </w:rPr>
            </w:pPr>
            <w:r w:rsidRPr="00BD08AD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559" w:type="dxa"/>
          </w:tcPr>
          <w:p w14:paraId="15642D9F" w14:textId="77777777" w:rsidR="00AE05DA" w:rsidRPr="00BD08AD" w:rsidRDefault="00AE05DA" w:rsidP="002C78B5">
            <w:pPr>
              <w:jc w:val="center"/>
              <w:rPr>
                <w:b/>
                <w:sz w:val="20"/>
                <w:szCs w:val="20"/>
              </w:rPr>
            </w:pPr>
            <w:r w:rsidRPr="00BD08AD">
              <w:rPr>
                <w:b/>
                <w:sz w:val="20"/>
                <w:szCs w:val="20"/>
              </w:rPr>
              <w:t>Author, year</w:t>
            </w:r>
          </w:p>
        </w:tc>
        <w:tc>
          <w:tcPr>
            <w:tcW w:w="3402" w:type="dxa"/>
          </w:tcPr>
          <w:p w14:paraId="3F36F584" w14:textId="77777777" w:rsidR="00AE05DA" w:rsidRPr="00BD08AD" w:rsidRDefault="00AE05DA" w:rsidP="002C78B5">
            <w:pPr>
              <w:jc w:val="center"/>
              <w:rPr>
                <w:b/>
                <w:sz w:val="20"/>
                <w:szCs w:val="20"/>
              </w:rPr>
            </w:pPr>
            <w:r w:rsidRPr="00BD08AD">
              <w:rPr>
                <w:b/>
                <w:sz w:val="20"/>
                <w:szCs w:val="20"/>
              </w:rPr>
              <w:t>Reason for exclusion</w:t>
            </w:r>
          </w:p>
        </w:tc>
      </w:tr>
      <w:tr w:rsidR="00AE05DA" w:rsidRPr="00BD08AD" w14:paraId="21873B93" w14:textId="77777777" w:rsidTr="002C78B5">
        <w:tc>
          <w:tcPr>
            <w:tcW w:w="3970" w:type="dxa"/>
          </w:tcPr>
          <w:p w14:paraId="50181EB7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Influence of renal dysfunction phenotype on mortality in decompensated heart failure with preserved and mid-range ejection fraction</w:t>
            </w:r>
          </w:p>
        </w:tc>
        <w:tc>
          <w:tcPr>
            <w:tcW w:w="1559" w:type="dxa"/>
          </w:tcPr>
          <w:p w14:paraId="485F3E61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Casado, 2017</w:t>
            </w:r>
          </w:p>
          <w:p w14:paraId="08E8D84C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67BE92E8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EXPOSITION</w:t>
            </w:r>
          </w:p>
          <w:p w14:paraId="1516AA12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2FD9274A" w14:textId="77777777" w:rsidTr="002C78B5">
        <w:tc>
          <w:tcPr>
            <w:tcW w:w="3970" w:type="dxa"/>
          </w:tcPr>
          <w:p w14:paraId="5C05315F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verestimation of glomerular filtration rate by creatinine-based equation in heart failure patients is predicted by a novel scoring system</w:t>
            </w:r>
          </w:p>
        </w:tc>
        <w:tc>
          <w:tcPr>
            <w:tcW w:w="1559" w:type="dxa"/>
          </w:tcPr>
          <w:p w14:paraId="4E43E17A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proofErr w:type="spellStart"/>
            <w:r w:rsidRPr="00BD08AD">
              <w:rPr>
                <w:sz w:val="20"/>
                <w:szCs w:val="20"/>
              </w:rPr>
              <w:t>Ishigo</w:t>
            </w:r>
            <w:proofErr w:type="spellEnd"/>
            <w:r w:rsidRPr="00BD08AD">
              <w:rPr>
                <w:sz w:val="20"/>
                <w:szCs w:val="20"/>
              </w:rPr>
              <w:t>, 2020</w:t>
            </w:r>
          </w:p>
        </w:tc>
        <w:tc>
          <w:tcPr>
            <w:tcW w:w="3402" w:type="dxa"/>
          </w:tcPr>
          <w:p w14:paraId="1D2DE89A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OUTCOME</w:t>
            </w:r>
          </w:p>
          <w:p w14:paraId="05412946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7DC83F14" w14:textId="77777777" w:rsidTr="002C78B5">
        <w:tc>
          <w:tcPr>
            <w:tcW w:w="3970" w:type="dxa"/>
          </w:tcPr>
          <w:p w14:paraId="38C518F3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Persistent high blood urea nitrogen level is associated with increased risk of cardiovascular events in patients with acute heart failure</w:t>
            </w:r>
          </w:p>
        </w:tc>
        <w:tc>
          <w:tcPr>
            <w:tcW w:w="1559" w:type="dxa"/>
          </w:tcPr>
          <w:p w14:paraId="7C5AFEA9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proofErr w:type="spellStart"/>
            <w:r w:rsidRPr="00BD08AD">
              <w:rPr>
                <w:sz w:val="20"/>
                <w:szCs w:val="20"/>
              </w:rPr>
              <w:t>Jujo</w:t>
            </w:r>
            <w:proofErr w:type="spellEnd"/>
            <w:r w:rsidRPr="00BD08AD">
              <w:rPr>
                <w:sz w:val="20"/>
                <w:szCs w:val="20"/>
              </w:rPr>
              <w:t>, 2017</w:t>
            </w:r>
          </w:p>
        </w:tc>
        <w:tc>
          <w:tcPr>
            <w:tcW w:w="3402" w:type="dxa"/>
          </w:tcPr>
          <w:p w14:paraId="49E8982C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EXPOSITION</w:t>
            </w:r>
          </w:p>
          <w:p w14:paraId="7B22B6B5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7D4F275B" w14:textId="77777777" w:rsidTr="002C78B5">
        <w:tc>
          <w:tcPr>
            <w:tcW w:w="3970" w:type="dxa"/>
          </w:tcPr>
          <w:p w14:paraId="0628CFE4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Prognostic significance of creatinine increases during an acute heart failure admission in patients with and without residual congestion: a post hoc analysis of the PROTECT data</w:t>
            </w:r>
          </w:p>
        </w:tc>
        <w:tc>
          <w:tcPr>
            <w:tcW w:w="1559" w:type="dxa"/>
          </w:tcPr>
          <w:p w14:paraId="66BC0769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Metra, 2018</w:t>
            </w:r>
          </w:p>
        </w:tc>
        <w:tc>
          <w:tcPr>
            <w:tcW w:w="3402" w:type="dxa"/>
          </w:tcPr>
          <w:p w14:paraId="56754014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EXPOSITION</w:t>
            </w:r>
          </w:p>
          <w:p w14:paraId="6B281F8C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226F495F" w14:textId="77777777" w:rsidTr="002C78B5">
        <w:tc>
          <w:tcPr>
            <w:tcW w:w="3970" w:type="dxa"/>
          </w:tcPr>
          <w:p w14:paraId="60A5C4AB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Exercise gas exchange in continuous-flow left ventricular assist device recipients</w:t>
            </w:r>
          </w:p>
        </w:tc>
        <w:tc>
          <w:tcPr>
            <w:tcW w:w="1559" w:type="dxa"/>
          </w:tcPr>
          <w:p w14:paraId="5276C2A4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proofErr w:type="spellStart"/>
            <w:r w:rsidRPr="00BD08AD">
              <w:rPr>
                <w:sz w:val="20"/>
                <w:szCs w:val="20"/>
              </w:rPr>
              <w:t>Mezzani</w:t>
            </w:r>
            <w:proofErr w:type="spellEnd"/>
            <w:r w:rsidRPr="00BD08AD">
              <w:rPr>
                <w:sz w:val="20"/>
                <w:szCs w:val="20"/>
              </w:rPr>
              <w:t>, 2018</w:t>
            </w:r>
          </w:p>
        </w:tc>
        <w:tc>
          <w:tcPr>
            <w:tcW w:w="3402" w:type="dxa"/>
          </w:tcPr>
          <w:p w14:paraId="3115E459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EXPOSITION</w:t>
            </w:r>
          </w:p>
          <w:p w14:paraId="2FE5EAD9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76237C55" w14:textId="77777777" w:rsidTr="002C78B5">
        <w:tc>
          <w:tcPr>
            <w:tcW w:w="3970" w:type="dxa"/>
          </w:tcPr>
          <w:p w14:paraId="225E8061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 xml:space="preserve">Prognostic Impact of Blood Urea Nitrogen Changes During Hospitalization in Patients </w:t>
            </w:r>
            <w:proofErr w:type="gramStart"/>
            <w:r w:rsidRPr="00BD08AD">
              <w:rPr>
                <w:rFonts w:eastAsia="Arial"/>
                <w:color w:val="000000"/>
                <w:sz w:val="20"/>
                <w:szCs w:val="20"/>
              </w:rPr>
              <w:t>With</w:t>
            </w:r>
            <w:proofErr w:type="gramEnd"/>
            <w:r w:rsidRPr="00BD08AD">
              <w:rPr>
                <w:rFonts w:eastAsia="Arial"/>
                <w:color w:val="000000"/>
                <w:sz w:val="20"/>
                <w:szCs w:val="20"/>
              </w:rPr>
              <w:t xml:space="preserve"> Acute Heart Failure Syndrome</w:t>
            </w:r>
          </w:p>
        </w:tc>
        <w:tc>
          <w:tcPr>
            <w:tcW w:w="1559" w:type="dxa"/>
          </w:tcPr>
          <w:p w14:paraId="1E6FCBED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Miura, 2013</w:t>
            </w:r>
          </w:p>
        </w:tc>
        <w:tc>
          <w:tcPr>
            <w:tcW w:w="3402" w:type="dxa"/>
          </w:tcPr>
          <w:p w14:paraId="41EF0FE6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OUTCOME</w:t>
            </w:r>
          </w:p>
          <w:p w14:paraId="0B41CB5E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766CB4E0" w14:textId="77777777" w:rsidTr="002C78B5">
        <w:tc>
          <w:tcPr>
            <w:tcW w:w="3970" w:type="dxa"/>
          </w:tcPr>
          <w:p w14:paraId="4A65C902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The Effect of Furosemide Dose Administered in the Out-of-hospital Setting on Renal Function Among Patients with Suspected Acute Decompensated Heart Failure</w:t>
            </w:r>
          </w:p>
        </w:tc>
        <w:tc>
          <w:tcPr>
            <w:tcW w:w="1559" w:type="dxa"/>
          </w:tcPr>
          <w:p w14:paraId="3DDD1C95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Nieves, 2015</w:t>
            </w:r>
          </w:p>
        </w:tc>
        <w:tc>
          <w:tcPr>
            <w:tcW w:w="3402" w:type="dxa"/>
          </w:tcPr>
          <w:p w14:paraId="669E4536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EXPOSITION</w:t>
            </w:r>
          </w:p>
          <w:p w14:paraId="60D21496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220D0B12" w14:textId="77777777" w:rsidTr="002C78B5">
        <w:tc>
          <w:tcPr>
            <w:tcW w:w="3970" w:type="dxa"/>
          </w:tcPr>
          <w:p w14:paraId="4363F547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Prognostic Value of Fractional Excretion of Urea Nitrogen at Discharge in Acute Decompensated Heart Failure</w:t>
            </w:r>
          </w:p>
        </w:tc>
        <w:tc>
          <w:tcPr>
            <w:tcW w:w="1559" w:type="dxa"/>
          </w:tcPr>
          <w:p w14:paraId="6CC58107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Nogi, 2021</w:t>
            </w:r>
          </w:p>
        </w:tc>
        <w:tc>
          <w:tcPr>
            <w:tcW w:w="3402" w:type="dxa"/>
          </w:tcPr>
          <w:p w14:paraId="6FF3DA62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EXPOSITION</w:t>
            </w:r>
          </w:p>
          <w:p w14:paraId="790DD0B8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6E376C6B" w14:textId="77777777" w:rsidTr="002C78B5">
        <w:tc>
          <w:tcPr>
            <w:tcW w:w="3970" w:type="dxa"/>
          </w:tcPr>
          <w:p w14:paraId="696E7E7D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Basic laboratory parameters as predictors of in-hospital death in patients with acute decompensated heart failure: data from a large single-center cohort</w:t>
            </w:r>
          </w:p>
        </w:tc>
        <w:tc>
          <w:tcPr>
            <w:tcW w:w="1559" w:type="dxa"/>
          </w:tcPr>
          <w:p w14:paraId="4EF77027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Ostrowska, 2017</w:t>
            </w:r>
          </w:p>
        </w:tc>
        <w:tc>
          <w:tcPr>
            <w:tcW w:w="3402" w:type="dxa"/>
          </w:tcPr>
          <w:p w14:paraId="059673D8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EXPOSITION</w:t>
            </w:r>
          </w:p>
          <w:p w14:paraId="77E6D99E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5D04C0D7" w14:textId="77777777" w:rsidTr="002C78B5">
        <w:tc>
          <w:tcPr>
            <w:tcW w:w="3970" w:type="dxa"/>
          </w:tcPr>
          <w:p w14:paraId="5F4745F9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D08AD">
              <w:rPr>
                <w:rFonts w:eastAsia="Arial"/>
                <w:color w:val="000000"/>
                <w:sz w:val="20"/>
                <w:szCs w:val="20"/>
              </w:rPr>
              <w:t>Heartbeat:Blood</w:t>
            </w:r>
            <w:proofErr w:type="spellEnd"/>
            <w:proofErr w:type="gramEnd"/>
            <w:r w:rsidRPr="00BD08AD">
              <w:rPr>
                <w:rFonts w:eastAsia="Arial"/>
                <w:color w:val="000000"/>
                <w:sz w:val="20"/>
                <w:szCs w:val="20"/>
              </w:rPr>
              <w:t xml:space="preserve"> urea nitrogen to creatinine ratio predicts outcome in acute heart failure</w:t>
            </w:r>
          </w:p>
        </w:tc>
        <w:tc>
          <w:tcPr>
            <w:tcW w:w="1559" w:type="dxa"/>
          </w:tcPr>
          <w:p w14:paraId="4C543A19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Otto, 2017</w:t>
            </w:r>
          </w:p>
        </w:tc>
        <w:tc>
          <w:tcPr>
            <w:tcW w:w="3402" w:type="dxa"/>
          </w:tcPr>
          <w:p w14:paraId="5645A659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TYPE OF STUDY</w:t>
            </w:r>
          </w:p>
          <w:p w14:paraId="490B994B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4CACB253" w14:textId="77777777" w:rsidTr="002C78B5">
        <w:tc>
          <w:tcPr>
            <w:tcW w:w="3970" w:type="dxa"/>
          </w:tcPr>
          <w:p w14:paraId="1A66D5D8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Predictive value of blood urea nitrogen/creatinine ratio in the long-term prognosis of patients with acute myocardial infarction complicated with acute heart failure</w:t>
            </w:r>
          </w:p>
        </w:tc>
        <w:tc>
          <w:tcPr>
            <w:tcW w:w="1559" w:type="dxa"/>
          </w:tcPr>
          <w:p w14:paraId="76267BDC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Qian, 2019</w:t>
            </w:r>
          </w:p>
        </w:tc>
        <w:tc>
          <w:tcPr>
            <w:tcW w:w="3402" w:type="dxa"/>
          </w:tcPr>
          <w:p w14:paraId="3D6A9032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POPULATION</w:t>
            </w:r>
          </w:p>
          <w:p w14:paraId="3C2AAFF2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3F9AD0B7" w14:textId="77777777" w:rsidTr="002C78B5">
        <w:tc>
          <w:tcPr>
            <w:tcW w:w="3970" w:type="dxa"/>
          </w:tcPr>
          <w:p w14:paraId="18420B12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Plasma Levels of Intact Parathyroid Hormone and Congestion Burden in Heart Failure: Clinical Correlations and Prognostic Role</w:t>
            </w:r>
          </w:p>
        </w:tc>
        <w:tc>
          <w:tcPr>
            <w:tcW w:w="1559" w:type="dxa"/>
          </w:tcPr>
          <w:p w14:paraId="38AF811D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Scicchitano, 2022</w:t>
            </w:r>
          </w:p>
        </w:tc>
        <w:tc>
          <w:tcPr>
            <w:tcW w:w="3402" w:type="dxa"/>
          </w:tcPr>
          <w:p w14:paraId="3FF90BA1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EXPOSITION</w:t>
            </w:r>
          </w:p>
          <w:p w14:paraId="503FEE03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5C0D4A20" w14:textId="77777777" w:rsidTr="002C78B5">
        <w:tc>
          <w:tcPr>
            <w:tcW w:w="3970" w:type="dxa"/>
          </w:tcPr>
          <w:p w14:paraId="3145DE57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The Urea-to-Creatinine Ratio Is Predictive of Worsening Kidney Function in Ambulatory Heart Failure Patients</w:t>
            </w:r>
          </w:p>
        </w:tc>
        <w:tc>
          <w:tcPr>
            <w:tcW w:w="1559" w:type="dxa"/>
          </w:tcPr>
          <w:p w14:paraId="606F6B9F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Sood, 2015</w:t>
            </w:r>
          </w:p>
        </w:tc>
        <w:tc>
          <w:tcPr>
            <w:tcW w:w="3402" w:type="dxa"/>
          </w:tcPr>
          <w:p w14:paraId="2D809F8F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EXPOSITION</w:t>
            </w:r>
          </w:p>
          <w:p w14:paraId="3A7600E6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665D2195" w14:textId="77777777" w:rsidTr="002C78B5">
        <w:tc>
          <w:tcPr>
            <w:tcW w:w="3970" w:type="dxa"/>
          </w:tcPr>
          <w:p w14:paraId="04E18DE9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Interaction Between Loop Diuretic-Associated Mortality and Blood Urea Nitrogen Concentration in Chronic Heart Failure</w:t>
            </w:r>
          </w:p>
        </w:tc>
        <w:tc>
          <w:tcPr>
            <w:tcW w:w="1559" w:type="dxa"/>
          </w:tcPr>
          <w:p w14:paraId="5C0DE6C7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Testani, 2011</w:t>
            </w:r>
          </w:p>
        </w:tc>
        <w:tc>
          <w:tcPr>
            <w:tcW w:w="3402" w:type="dxa"/>
          </w:tcPr>
          <w:p w14:paraId="1C5B56E8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EXPOSITION</w:t>
            </w:r>
          </w:p>
          <w:p w14:paraId="7721CA5C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758389E7" w14:textId="77777777" w:rsidTr="002C78B5">
        <w:tc>
          <w:tcPr>
            <w:tcW w:w="3970" w:type="dxa"/>
          </w:tcPr>
          <w:p w14:paraId="1DDE3C34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A combined-biomarker approach to clinical phenotyping renal dysfunction in heart failure</w:t>
            </w:r>
          </w:p>
        </w:tc>
        <w:tc>
          <w:tcPr>
            <w:tcW w:w="1559" w:type="dxa"/>
          </w:tcPr>
          <w:p w14:paraId="71B86005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Testani, 2014</w:t>
            </w:r>
          </w:p>
        </w:tc>
        <w:tc>
          <w:tcPr>
            <w:tcW w:w="3402" w:type="dxa"/>
          </w:tcPr>
          <w:p w14:paraId="49488472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EXPOSITION</w:t>
            </w:r>
          </w:p>
          <w:p w14:paraId="7E0DE127" w14:textId="77777777" w:rsidR="00AE05DA" w:rsidRPr="00BD08AD" w:rsidRDefault="00AE05DA" w:rsidP="002C78B5">
            <w:pPr>
              <w:rPr>
                <w:sz w:val="20"/>
                <w:szCs w:val="20"/>
              </w:rPr>
            </w:pPr>
          </w:p>
        </w:tc>
      </w:tr>
      <w:tr w:rsidR="00AE05DA" w:rsidRPr="00BD08AD" w14:paraId="43F8CD19" w14:textId="77777777" w:rsidTr="002C78B5">
        <w:tc>
          <w:tcPr>
            <w:tcW w:w="3970" w:type="dxa"/>
          </w:tcPr>
          <w:p w14:paraId="524E631F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Diagnostic Values of Blood Urea Nitrogen (BUN), Creatinine (Cr), and the Ratio of BUN to Cr for Distinguishing Heart Failure from Asthma and Chronic Obstructive Pulmonary Disease</w:t>
            </w:r>
          </w:p>
        </w:tc>
        <w:tc>
          <w:tcPr>
            <w:tcW w:w="1559" w:type="dxa"/>
          </w:tcPr>
          <w:p w14:paraId="243D6E03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Zhang, 2022</w:t>
            </w:r>
          </w:p>
        </w:tc>
        <w:tc>
          <w:tcPr>
            <w:tcW w:w="3402" w:type="dxa"/>
          </w:tcPr>
          <w:p w14:paraId="63B22315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000000"/>
                <w:sz w:val="20"/>
                <w:szCs w:val="20"/>
              </w:rPr>
              <w:t>OTHER POPULATION</w:t>
            </w:r>
          </w:p>
        </w:tc>
      </w:tr>
      <w:tr w:rsidR="00AE05DA" w:rsidRPr="00BD08AD" w14:paraId="4C89A01A" w14:textId="77777777" w:rsidTr="002C78B5">
        <w:tc>
          <w:tcPr>
            <w:tcW w:w="3970" w:type="dxa"/>
          </w:tcPr>
          <w:p w14:paraId="3AE10436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color w:val="1F1F1F"/>
                <w:sz w:val="20"/>
                <w:szCs w:val="20"/>
              </w:rPr>
              <w:t xml:space="preserve">Serum biochemical determinants of peripheral congestion assessed by bioimpedance vector analysis in acute heart </w:t>
            </w:r>
            <w:proofErr w:type="spellStart"/>
            <w:r w:rsidRPr="00BD08AD">
              <w:rPr>
                <w:rFonts w:eastAsia="Arial"/>
                <w:color w:val="1F1F1F"/>
                <w:sz w:val="20"/>
                <w:szCs w:val="20"/>
              </w:rPr>
              <w:t>failureSerum</w:t>
            </w:r>
            <w:proofErr w:type="spellEnd"/>
            <w:r w:rsidRPr="00BD08AD">
              <w:rPr>
                <w:rFonts w:eastAsia="Arial"/>
                <w:color w:val="1F1F1F"/>
                <w:sz w:val="20"/>
                <w:szCs w:val="20"/>
              </w:rPr>
              <w:t xml:space="preserve"> biochemical determinants of peripheral congestion assessed by bioimpedance vector analysis in acute heart failure</w:t>
            </w:r>
          </w:p>
        </w:tc>
        <w:tc>
          <w:tcPr>
            <w:tcW w:w="1559" w:type="dxa"/>
          </w:tcPr>
          <w:p w14:paraId="656B5412" w14:textId="77777777" w:rsidR="00AE05DA" w:rsidRPr="00BD08AD" w:rsidRDefault="00AE05DA" w:rsidP="002C78B5">
            <w:pPr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Massari, 2019</w:t>
            </w:r>
          </w:p>
        </w:tc>
        <w:tc>
          <w:tcPr>
            <w:tcW w:w="3402" w:type="dxa"/>
          </w:tcPr>
          <w:p w14:paraId="6185292D" w14:textId="77777777" w:rsidR="00AE05DA" w:rsidRPr="00BD08AD" w:rsidRDefault="00AE05DA" w:rsidP="002C78B5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BD08AD">
              <w:rPr>
                <w:rFonts w:eastAsia="Arial"/>
                <w:sz w:val="20"/>
                <w:szCs w:val="20"/>
              </w:rPr>
              <w:t>OTHER OUTCOME</w:t>
            </w:r>
          </w:p>
        </w:tc>
      </w:tr>
    </w:tbl>
    <w:p w14:paraId="341F8235" w14:textId="35717BA6" w:rsidR="00AE05DA" w:rsidRPr="00BD08AD" w:rsidRDefault="00AE05DA" w:rsidP="00AE05DA">
      <w:pPr>
        <w:tabs>
          <w:tab w:val="left" w:pos="5484"/>
        </w:tabs>
      </w:pPr>
    </w:p>
    <w:p w14:paraId="0CF9BD2A" w14:textId="77777777" w:rsidR="00584FCA" w:rsidRPr="00BD08AD" w:rsidRDefault="00584FCA" w:rsidP="00AE05DA">
      <w:pPr>
        <w:tabs>
          <w:tab w:val="left" w:pos="5484"/>
        </w:tabs>
      </w:pPr>
    </w:p>
    <w:p w14:paraId="587B30C9" w14:textId="77777777" w:rsidR="00584FCA" w:rsidRPr="00BD08AD" w:rsidRDefault="00584FCA" w:rsidP="00AE05DA">
      <w:pPr>
        <w:tabs>
          <w:tab w:val="left" w:pos="5484"/>
        </w:tabs>
      </w:pPr>
    </w:p>
    <w:p w14:paraId="152FF831" w14:textId="77777777" w:rsidR="00584FCA" w:rsidRPr="00BD08AD" w:rsidRDefault="00584FCA" w:rsidP="00AE05DA">
      <w:pPr>
        <w:tabs>
          <w:tab w:val="left" w:pos="5484"/>
        </w:tabs>
      </w:pPr>
    </w:p>
    <w:p w14:paraId="02722D8F" w14:textId="77777777" w:rsidR="00584FCA" w:rsidRPr="00BD08AD" w:rsidRDefault="00584FCA" w:rsidP="00AE05DA">
      <w:pPr>
        <w:tabs>
          <w:tab w:val="left" w:pos="5484"/>
        </w:tabs>
      </w:pPr>
    </w:p>
    <w:p w14:paraId="53192452" w14:textId="77777777" w:rsidR="00584FCA" w:rsidRPr="00BD08AD" w:rsidRDefault="00584FCA" w:rsidP="00AE05DA">
      <w:pPr>
        <w:tabs>
          <w:tab w:val="left" w:pos="5484"/>
        </w:tabs>
      </w:pPr>
    </w:p>
    <w:p w14:paraId="59D82101" w14:textId="77777777" w:rsidR="00584FCA" w:rsidRPr="00BD08AD" w:rsidRDefault="00584FCA" w:rsidP="00AE05DA">
      <w:pPr>
        <w:tabs>
          <w:tab w:val="left" w:pos="5484"/>
        </w:tabs>
      </w:pPr>
    </w:p>
    <w:p w14:paraId="163B8CCF" w14:textId="77777777" w:rsidR="00584FCA" w:rsidRPr="00BD08AD" w:rsidRDefault="00584FCA" w:rsidP="00AE05DA">
      <w:pPr>
        <w:tabs>
          <w:tab w:val="left" w:pos="5484"/>
        </w:tabs>
      </w:pPr>
    </w:p>
    <w:p w14:paraId="567B4243" w14:textId="77777777" w:rsidR="00584FCA" w:rsidRPr="00BD08AD" w:rsidRDefault="00584FCA" w:rsidP="00AE05DA">
      <w:pPr>
        <w:tabs>
          <w:tab w:val="left" w:pos="5484"/>
        </w:tabs>
      </w:pPr>
    </w:p>
    <w:p w14:paraId="7B6FEB62" w14:textId="77777777" w:rsidR="00584FCA" w:rsidRPr="00BD08AD" w:rsidRDefault="00584FCA" w:rsidP="00AE05DA">
      <w:pPr>
        <w:tabs>
          <w:tab w:val="left" w:pos="5484"/>
        </w:tabs>
      </w:pPr>
    </w:p>
    <w:p w14:paraId="6D682B0D" w14:textId="77777777" w:rsidR="00584FCA" w:rsidRPr="00BD08AD" w:rsidRDefault="00584FCA" w:rsidP="00AE05DA">
      <w:pPr>
        <w:tabs>
          <w:tab w:val="left" w:pos="5484"/>
        </w:tabs>
      </w:pPr>
    </w:p>
    <w:p w14:paraId="07FC8656" w14:textId="77777777" w:rsidR="00584FCA" w:rsidRPr="00BD08AD" w:rsidRDefault="00584FCA" w:rsidP="00AE05DA">
      <w:pPr>
        <w:tabs>
          <w:tab w:val="left" w:pos="5484"/>
        </w:tabs>
      </w:pPr>
    </w:p>
    <w:p w14:paraId="70F61577" w14:textId="77777777" w:rsidR="00584FCA" w:rsidRPr="00BD08AD" w:rsidRDefault="00584FCA" w:rsidP="00AE05DA">
      <w:pPr>
        <w:tabs>
          <w:tab w:val="left" w:pos="5484"/>
        </w:tabs>
      </w:pPr>
    </w:p>
    <w:p w14:paraId="11F41A18" w14:textId="77777777" w:rsidR="00584FCA" w:rsidRPr="00BD08AD" w:rsidRDefault="00584FCA" w:rsidP="00AE05DA">
      <w:pPr>
        <w:tabs>
          <w:tab w:val="left" w:pos="5484"/>
        </w:tabs>
      </w:pPr>
    </w:p>
    <w:p w14:paraId="10284117" w14:textId="77777777" w:rsidR="00584FCA" w:rsidRPr="00BD08AD" w:rsidRDefault="00584FCA" w:rsidP="00AE05DA">
      <w:pPr>
        <w:tabs>
          <w:tab w:val="left" w:pos="5484"/>
        </w:tabs>
      </w:pPr>
    </w:p>
    <w:p w14:paraId="3E0BC0F0" w14:textId="77777777" w:rsidR="00584FCA" w:rsidRPr="00BD08AD" w:rsidRDefault="00584FCA" w:rsidP="00AE05DA">
      <w:pPr>
        <w:tabs>
          <w:tab w:val="left" w:pos="5484"/>
        </w:tabs>
      </w:pPr>
    </w:p>
    <w:p w14:paraId="5C9BE44D" w14:textId="77777777" w:rsidR="00584FCA" w:rsidRPr="00BD08AD" w:rsidRDefault="00584FCA" w:rsidP="00AE05DA">
      <w:pPr>
        <w:tabs>
          <w:tab w:val="left" w:pos="5484"/>
        </w:tabs>
      </w:pPr>
    </w:p>
    <w:p w14:paraId="0036C168" w14:textId="77777777" w:rsidR="00584FCA" w:rsidRPr="00BD08AD" w:rsidRDefault="00584FCA" w:rsidP="00AE05DA">
      <w:pPr>
        <w:tabs>
          <w:tab w:val="left" w:pos="5484"/>
        </w:tabs>
      </w:pPr>
    </w:p>
    <w:p w14:paraId="3A77A8A3" w14:textId="77777777" w:rsidR="00584FCA" w:rsidRPr="00BD08AD" w:rsidRDefault="00584FCA" w:rsidP="00AE05DA">
      <w:pPr>
        <w:tabs>
          <w:tab w:val="left" w:pos="5484"/>
        </w:tabs>
      </w:pPr>
    </w:p>
    <w:p w14:paraId="179D1812" w14:textId="77777777" w:rsidR="00584FCA" w:rsidRPr="00BD08AD" w:rsidRDefault="00584FCA" w:rsidP="00AE05DA">
      <w:pPr>
        <w:tabs>
          <w:tab w:val="left" w:pos="5484"/>
        </w:tabs>
      </w:pPr>
    </w:p>
    <w:p w14:paraId="62EC937C" w14:textId="5764FB7A" w:rsidR="00584FCA" w:rsidRPr="00BD08AD" w:rsidRDefault="00584FCA" w:rsidP="00AE05DA">
      <w:pPr>
        <w:tabs>
          <w:tab w:val="left" w:pos="5484"/>
        </w:tabs>
      </w:pPr>
    </w:p>
    <w:p w14:paraId="22B565CF" w14:textId="77777777" w:rsidR="00584FCA" w:rsidRPr="00BD08AD" w:rsidRDefault="00584FCA" w:rsidP="00AE05DA">
      <w:pPr>
        <w:tabs>
          <w:tab w:val="left" w:pos="5484"/>
        </w:tabs>
      </w:pPr>
    </w:p>
    <w:p w14:paraId="01BFBC35" w14:textId="77777777" w:rsidR="00584FCA" w:rsidRPr="00BD08AD" w:rsidRDefault="00584FCA" w:rsidP="00AE05DA">
      <w:pPr>
        <w:tabs>
          <w:tab w:val="left" w:pos="5484"/>
        </w:tabs>
      </w:pPr>
    </w:p>
    <w:p w14:paraId="353FB1A0" w14:textId="77777777" w:rsidR="00584FCA" w:rsidRPr="00BD08AD" w:rsidRDefault="00584FCA" w:rsidP="00AE05DA">
      <w:pPr>
        <w:tabs>
          <w:tab w:val="left" w:pos="5484"/>
        </w:tabs>
      </w:pPr>
    </w:p>
    <w:p w14:paraId="4EB3C205" w14:textId="77777777" w:rsidR="00584FCA" w:rsidRPr="00BD08AD" w:rsidRDefault="00584FCA" w:rsidP="00AE05DA">
      <w:pPr>
        <w:tabs>
          <w:tab w:val="left" w:pos="5484"/>
        </w:tabs>
      </w:pPr>
    </w:p>
    <w:p w14:paraId="3371C279" w14:textId="77777777" w:rsidR="00584FCA" w:rsidRPr="00BD08AD" w:rsidRDefault="00584FCA" w:rsidP="00AE05DA">
      <w:pPr>
        <w:tabs>
          <w:tab w:val="left" w:pos="5484"/>
        </w:tabs>
      </w:pPr>
    </w:p>
    <w:p w14:paraId="2937B2F4" w14:textId="77777777" w:rsidR="00584FCA" w:rsidRPr="00BD08AD" w:rsidRDefault="00584FCA" w:rsidP="00AE05DA">
      <w:pPr>
        <w:tabs>
          <w:tab w:val="left" w:pos="5484"/>
        </w:tabs>
      </w:pPr>
    </w:p>
    <w:p w14:paraId="17251033" w14:textId="77777777" w:rsidR="00584FCA" w:rsidRPr="00BD08AD" w:rsidRDefault="00584FCA" w:rsidP="00AE05DA">
      <w:pPr>
        <w:tabs>
          <w:tab w:val="left" w:pos="5484"/>
        </w:tabs>
      </w:pPr>
    </w:p>
    <w:p w14:paraId="71BD8543" w14:textId="77777777" w:rsidR="00584FCA" w:rsidRPr="00BD08AD" w:rsidRDefault="00584FCA" w:rsidP="00AE05DA">
      <w:pPr>
        <w:tabs>
          <w:tab w:val="left" w:pos="5484"/>
        </w:tabs>
      </w:pPr>
    </w:p>
    <w:p w14:paraId="508DA597" w14:textId="77777777" w:rsidR="00584FCA" w:rsidRPr="00BD08AD" w:rsidRDefault="00584FCA" w:rsidP="00AE05DA">
      <w:pPr>
        <w:tabs>
          <w:tab w:val="left" w:pos="5484"/>
        </w:tabs>
      </w:pPr>
    </w:p>
    <w:p w14:paraId="352276FE" w14:textId="66C042A2" w:rsidR="00584FCA" w:rsidRPr="00BD08AD" w:rsidRDefault="00584FCA" w:rsidP="00584FCA">
      <w:pPr>
        <w:jc w:val="both"/>
        <w:rPr>
          <w:b/>
          <w:bCs/>
        </w:rPr>
      </w:pPr>
      <w:r w:rsidRPr="00BD08AD">
        <w:rPr>
          <w:b/>
          <w:bCs/>
        </w:rPr>
        <w:t>Supplementary Material S3</w:t>
      </w:r>
      <w:r w:rsidRPr="00BD08AD">
        <w:t>. Characteristics of included studies (n=</w:t>
      </w:r>
      <w:r w:rsidR="002763ED" w:rsidRPr="00BD08AD">
        <w:t>20</w:t>
      </w:r>
      <w:r w:rsidRPr="00BD08AD">
        <w:t>)</w:t>
      </w:r>
    </w:p>
    <w:p w14:paraId="063BAFB1" w14:textId="77777777" w:rsidR="00584FCA" w:rsidRPr="00BD08AD" w:rsidRDefault="00584FCA" w:rsidP="00584FCA">
      <w:pPr>
        <w:jc w:val="both"/>
      </w:pPr>
    </w:p>
    <w:tbl>
      <w:tblPr>
        <w:tblW w:w="855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547"/>
        <w:gridCol w:w="603"/>
        <w:gridCol w:w="473"/>
        <w:gridCol w:w="720"/>
        <w:gridCol w:w="407"/>
        <w:gridCol w:w="823"/>
        <w:gridCol w:w="846"/>
        <w:gridCol w:w="846"/>
        <w:gridCol w:w="776"/>
        <w:gridCol w:w="473"/>
        <w:gridCol w:w="332"/>
        <w:gridCol w:w="472"/>
        <w:gridCol w:w="388"/>
        <w:gridCol w:w="692"/>
      </w:tblGrid>
      <w:tr w:rsidR="009F260B" w:rsidRPr="00BD08AD" w14:paraId="102A591A" w14:textId="77777777" w:rsidTr="009F260B">
        <w:trPr>
          <w:trHeight w:val="408"/>
          <w:jc w:val="center"/>
        </w:trPr>
        <w:tc>
          <w:tcPr>
            <w:tcW w:w="160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</w:tcPr>
          <w:p w14:paraId="4E7A3C49" w14:textId="77777777" w:rsidR="009F260B" w:rsidRPr="00BD08AD" w:rsidRDefault="009F260B" w:rsidP="009F260B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67AA11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Country</w:t>
            </w:r>
          </w:p>
        </w:tc>
        <w:tc>
          <w:tcPr>
            <w:tcW w:w="603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41715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Study</w:t>
            </w: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br/>
              <w:t xml:space="preserve"> design</w:t>
            </w:r>
          </w:p>
        </w:tc>
        <w:tc>
          <w:tcPr>
            <w:tcW w:w="473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26505A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Main Inclusion criteria</w:t>
            </w:r>
          </w:p>
        </w:tc>
        <w:tc>
          <w:tcPr>
            <w:tcW w:w="720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E570BA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Main exclusion criteria</w:t>
            </w:r>
          </w:p>
        </w:tc>
        <w:tc>
          <w:tcPr>
            <w:tcW w:w="407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2255DA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Sample size</w:t>
            </w:r>
          </w:p>
        </w:tc>
        <w:tc>
          <w:tcPr>
            <w:tcW w:w="823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447492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Subgroups in Heart Failure</w:t>
            </w:r>
          </w:p>
        </w:tc>
        <w:tc>
          <w:tcPr>
            <w:tcW w:w="846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38DFEE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Age (years)</w:t>
            </w:r>
          </w:p>
        </w:tc>
        <w:tc>
          <w:tcPr>
            <w:tcW w:w="846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F36D99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Sex (male %)</w:t>
            </w:r>
          </w:p>
        </w:tc>
        <w:tc>
          <w:tcPr>
            <w:tcW w:w="776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C07300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Control criteria</w:t>
            </w:r>
          </w:p>
        </w:tc>
        <w:tc>
          <w:tcPr>
            <w:tcW w:w="473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08C0D6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Outcome measure</w:t>
            </w:r>
          </w:p>
        </w:tc>
        <w:tc>
          <w:tcPr>
            <w:tcW w:w="332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DA928E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Cutt-off value</w:t>
            </w:r>
          </w:p>
        </w:tc>
        <w:tc>
          <w:tcPr>
            <w:tcW w:w="472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352FFF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Blood sample time</w:t>
            </w:r>
          </w:p>
        </w:tc>
        <w:tc>
          <w:tcPr>
            <w:tcW w:w="388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F1E62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Follow up time</w:t>
            </w:r>
          </w:p>
        </w:tc>
        <w:tc>
          <w:tcPr>
            <w:tcW w:w="692" w:type="dxa"/>
            <w:tcBorders>
              <w:top w:val="single" w:sz="4" w:space="0" w:color="7F7F7F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BD59CA" w14:textId="77777777" w:rsidR="009F260B" w:rsidRPr="00BD08AD" w:rsidRDefault="009F260B" w:rsidP="002C78B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b/>
                <w:bCs/>
                <w:color w:val="000000"/>
                <w:sz w:val="16"/>
                <w:szCs w:val="16"/>
                <w:lang w:val="es-PE"/>
              </w:rPr>
              <w:t>Funder</w:t>
            </w:r>
          </w:p>
        </w:tc>
      </w:tr>
      <w:tr w:rsidR="009F260B" w:rsidRPr="00BD08AD" w14:paraId="54FC2F3E" w14:textId="77777777" w:rsidTr="009F260B">
        <w:trPr>
          <w:trHeight w:val="816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ED2635" w14:textId="7777777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DF9F50" w14:textId="7AD06D61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US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EF94A9" w14:textId="2942F571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26CDA5" w14:textId="7C1C0FED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ABF9E7" w14:textId="06D8D46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atients not discharged aliv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9EC6EB" w14:textId="532D4D7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71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420176" w14:textId="237A4874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 hyponatremia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Persistent Hyponatremia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 xml:space="preserve">Descompensation hyponatremia 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Treatment-induced hyponatremi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3ED3DF" w14:textId="4BB00AA4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 xml:space="preserve">No hyponatremia: 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62 ± 14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 xml:space="preserve">Persistent Hyponatremia: 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56 ± 14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 xml:space="preserve">Descompensation hyponatremia: 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58 ± 15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 xml:space="preserve">Treatment-induced hyponatremia: 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56 ± 1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530135" w14:textId="6046B00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 xml:space="preserve">No hyponatremia: 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71%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 xml:space="preserve">Persistent Hyponatremia: 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81%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 xml:space="preserve">Descompensation hyponatremia: 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91%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 xml:space="preserve">Treatment-induced hyponatremia: 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72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621702" w14:textId="6EA92CD6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198FE0" w14:textId="43D0D7D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 xml:space="preserve">Prognosis 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B170A5" w14:textId="03458085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3B55D6" w14:textId="2DE38718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58E22A" w14:textId="1D0140FE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E91CA1" w14:textId="7B84E35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Research Foundation – Flanders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Foundation Limburg Sterk Merk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and the National Institutes of Health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grant</w:t>
            </w:r>
          </w:p>
        </w:tc>
      </w:tr>
      <w:tr w:rsidR="009F260B" w:rsidRPr="00BD08AD" w14:paraId="0FB4C10F" w14:textId="77777777" w:rsidTr="009F260B">
        <w:trPr>
          <w:trHeight w:val="1632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81E1D1" w14:textId="7777777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C0E360" w14:textId="424D4962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Israe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DF822F" w14:textId="1BF43A29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923AA3" w14:textId="4703F44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E058D4" w14:textId="7EFFB34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emodialysis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BCA026" w14:textId="568826D2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35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589131" w14:textId="5CCA097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Tertile 1 (eGFR &lt; 35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Tertile 2 (eGFR 35-53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Tertile 3 (eGFR 953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6F844" w14:textId="536E8B1F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Tertile 1 (eGFR &lt; 35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5 ± 10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Tertile 2 (eGFR 35-53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7 ± 11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Tertile 3 (eGFR 953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0 ± 1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2F1F19" w14:textId="5B542CC4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Tertile 1 (eGFR &lt; 35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55 (47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Tertile 2 (eGFR 35-53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65 (55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Tertile 3 (eGFR 953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68 (58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C8C61F" w14:textId="6B599992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65440B" w14:textId="38F7AB8C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F016FE" w14:textId="228A23A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AEBC34" w14:textId="2564E096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7714FE" w14:textId="28C4AC08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6.5 year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6D1B14" w14:textId="09907152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ne</w:t>
            </w:r>
          </w:p>
        </w:tc>
      </w:tr>
      <w:tr w:rsidR="009F260B" w:rsidRPr="00BD08AD" w14:paraId="29A53C92" w14:textId="77777777" w:rsidTr="009F260B">
        <w:trPr>
          <w:trHeight w:val="1224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8536A9" w14:textId="7777777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8EEFA6" w14:textId="00BD2188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Egyp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8C8FB1" w14:textId="33B3808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ase control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7151B7" w14:textId="79309B16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AD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58C035" w14:textId="07D57674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Pregnancy, kidney disease or obstructive uropathy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D28C37" w14:textId="334CB891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6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5A0774" w14:textId="7672199F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Group I: 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non-AKI with low BCR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 xml:space="preserve">Group II: 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non-AKI with high BCR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 xml:space="preserve">Group III: 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 xml:space="preserve">AKI with low BCR 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 xml:space="preserve">Group IV: 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AKI with high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DCAF27" w14:textId="701326A8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62.8 ± 10.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3845FB" w14:textId="1A215384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43 (71.7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E18DB8" w14:textId="5543B49F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069606" w14:textId="2453658F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B63746" w14:textId="7A408816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7.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736321" w14:textId="70AEBE1F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Measured at baseline, on day two and before discharg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EB5A3" w14:textId="4D285E6C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7B2772" w14:textId="4820BC8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ne</w:t>
            </w:r>
          </w:p>
        </w:tc>
      </w:tr>
      <w:tr w:rsidR="009F260B" w:rsidRPr="00BD08AD" w14:paraId="04A913C3" w14:textId="77777777" w:rsidTr="009F260B">
        <w:trPr>
          <w:trHeight w:val="1836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5098D6" w14:textId="7777777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0403BD" w14:textId="365494D9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Italy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1033C3" w14:textId="3B888A89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9EB255" w14:textId="6CCC48D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 and R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2C2F57" w14:textId="0CD9FCEC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Patients hospitalized within more 3 months for HF, other cardiac, renal, blood or autoimmune diseases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20C286" w14:textId="2A211CD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0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33EB6" w14:textId="78E87F5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/>
              </w:rPr>
            </w:pP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ollapse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Index &gt; 50 %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ollapse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Index &lt; 50 %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 xml:space="preserve">Inferior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vena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</w:t>
            </w:r>
            <w:proofErr w:type="gramStart"/>
            <w:r w:rsidRPr="00BD08AD">
              <w:rPr>
                <w:color w:val="000000"/>
                <w:sz w:val="16"/>
                <w:szCs w:val="16"/>
                <w:lang w:val="pt-BR"/>
              </w:rPr>
              <w:t>cava  &lt;</w:t>
            </w:r>
            <w:proofErr w:type="gram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2 cm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 xml:space="preserve">Inferior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vena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cava &gt; 2 cm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 xml:space="preserve">No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aval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ongestion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aval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ongestion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199026" w14:textId="7A8C8A8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/>
              </w:rPr>
            </w:pP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ollapse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Index &gt; 50 %: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>73.8 ± 7.7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ollapse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Index &lt; 50 %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>75.2 ± 8.2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 xml:space="preserve">Inferior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vena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</w:t>
            </w:r>
            <w:proofErr w:type="gramStart"/>
            <w:r w:rsidRPr="00BD08AD">
              <w:rPr>
                <w:color w:val="000000"/>
                <w:sz w:val="16"/>
                <w:szCs w:val="16"/>
                <w:lang w:val="pt-BR"/>
              </w:rPr>
              <w:t>cava  &lt;</w:t>
            </w:r>
            <w:proofErr w:type="gram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2 cm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>73.5 ± 7.8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 xml:space="preserve">Inferior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vena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cava &gt; 2 cm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>75.8 ± 8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 xml:space="preserve">No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aval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ongestion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>74.1 ± 8.0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aval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ongestion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>75.2 ± 7.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BBFF50" w14:textId="635947F6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pt-BR"/>
              </w:rPr>
            </w:pP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ollapse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Index &gt; 50 %: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>24 (42.8%)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ollapse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Index &lt; 50 %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>21 (44.6%)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 xml:space="preserve">Inferior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vena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</w:t>
            </w:r>
            <w:proofErr w:type="gramStart"/>
            <w:r w:rsidRPr="00BD08AD">
              <w:rPr>
                <w:color w:val="000000"/>
                <w:sz w:val="16"/>
                <w:szCs w:val="16"/>
                <w:lang w:val="pt-BR"/>
              </w:rPr>
              <w:t>cava  &lt;</w:t>
            </w:r>
            <w:proofErr w:type="gram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2 cm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>27 (43.5%)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 xml:space="preserve">Inferior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vena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cava &gt; 2 cm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>18 (43.9%)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 xml:space="preserve">No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aval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ongestion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>28 (42.4%)</w:t>
            </w:r>
            <w:r w:rsidRPr="00BD08AD">
              <w:rPr>
                <w:color w:val="000000"/>
                <w:sz w:val="16"/>
                <w:szCs w:val="16"/>
                <w:lang w:val="pt-BR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aval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pt-BR"/>
              </w:rPr>
              <w:t>Congestion</w:t>
            </w:r>
            <w:proofErr w:type="spellEnd"/>
            <w:r w:rsidRPr="00BD08AD">
              <w:rPr>
                <w:color w:val="000000"/>
                <w:sz w:val="16"/>
                <w:szCs w:val="16"/>
                <w:lang w:val="pt-BR"/>
              </w:rPr>
              <w:br/>
              <w:t>17 (45.9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3E740F" w14:textId="4167763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F72EAD" w14:textId="44F038EC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C68AC5" w14:textId="63B9A39C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5.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C6A54C" w14:textId="5216DC91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C02682" w14:textId="12FB432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31 month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921128" w14:textId="6FB96175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ne</w:t>
            </w:r>
          </w:p>
        </w:tc>
      </w:tr>
      <w:tr w:rsidR="009F260B" w:rsidRPr="00BD08AD" w14:paraId="678025D6" w14:textId="77777777" w:rsidTr="009F260B">
        <w:trPr>
          <w:trHeight w:val="2448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315278" w14:textId="7777777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35B563" w14:textId="7E8966BE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Indonesi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C711B" w14:textId="0315476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0BDFFD" w14:textId="108C2B72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A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9CDC2E" w14:textId="70CDB85E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Acute coronary syndrome, congenital heart disease, malignancy or chronic kidney diseas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B7A070" w14:textId="303FEAB9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9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92A65B" w14:textId="265DE13B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Patients with MACEs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Patients with no MAC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04B758" w14:textId="77003162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Patients with MACEs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59.0 ± 9.68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Patients with no MACEs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57.4 ± 7.9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FA6CFB" w14:textId="33A72FA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Patients with MACEs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36 (47.4 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Patients with no MACEs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40 (52.6 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33B3FF" w14:textId="20CF59CB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8D1D2B" w14:textId="2184C1BB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A4EB2A" w14:textId="5A2148C5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6.0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DE7D5B" w14:textId="51323A78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7BD065" w14:textId="27EAB41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 month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F67F59" w14:textId="19527C1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ne</w:t>
            </w:r>
          </w:p>
        </w:tc>
      </w:tr>
      <w:tr w:rsidR="009F260B" w:rsidRPr="00BD08AD" w14:paraId="57485CAF" w14:textId="77777777" w:rsidTr="009F260B">
        <w:trPr>
          <w:trHeight w:val="816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691692" w14:textId="7777777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93B0C9" w14:textId="09AFACFC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etherland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F1EF61" w14:textId="1CA06BB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792659" w14:textId="2BD608B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A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C0CA18" w14:textId="6B9707B6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n PROTECT trial patients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15E98A" w14:textId="2279EF98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0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AD1F7B" w14:textId="26DA2EDC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BUN/creatinine ratio higher than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normal range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UN/creatinine ratio within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normal range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UN/creatinine ratio lower than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normal rang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9DB568" w14:textId="2B72DF8B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BUN/creatinine ratio higher than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normal range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69±12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UN/creatinine ratio within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normal range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1±11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UN/creatinine ratio lower than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normal range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0±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453D0F" w14:textId="426B688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BUN/creatinine ratio higher than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normal range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342 (71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UN/creatinine ratio within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normal range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948 (66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UN/creatinine ratio lower than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normal range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17 (61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443FF7" w14:textId="4F3AC7CF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56C68F" w14:textId="115A4599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0C685D" w14:textId="042D134B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7.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0CA0C3" w14:textId="3B55EC59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801EAD" w14:textId="6CBA501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259169" w14:textId="60E97606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ne</w:t>
            </w:r>
          </w:p>
        </w:tc>
      </w:tr>
      <w:tr w:rsidR="009F260B" w:rsidRPr="00BD08AD" w14:paraId="4DFD03A8" w14:textId="77777777" w:rsidTr="009F260B">
        <w:trPr>
          <w:trHeight w:val="1836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61113B" w14:textId="7777777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DEE011" w14:textId="00AB498E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Japa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46F1FF" w14:textId="75B14479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BEAD36" w14:textId="14EB160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AD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7C7D5" w14:textId="47B607F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Acute coronary syndrom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8A20B4" w14:textId="6043BE78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09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1569A4" w14:textId="63ACDFC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Extreme haemodilution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Modest haemodilution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Modest haemoconcentration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Extreme haemoconcentratio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8280A8" w14:textId="7E3711D5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Extreme haemodilution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5.0 (63.0 - 83.0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Modest haemodilution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6.0 (67.0 - 84.0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Modest haemoconcentration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7.0 (67.0 - 83.0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Extreme haemoconcentration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5.0 (63.0 - 82.0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8EA332" w14:textId="1714076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Extreme haemodilution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309 (64.5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Modest haemodilution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337 (60.7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Modest haemoconcentration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308 (60.8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Extreme haemoconcentration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340 (61.8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1779DF" w14:textId="1CDA0BAF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AB4F81" w14:textId="198F53E9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15EC7E" w14:textId="5BDA8558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2.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1E7570" w14:textId="038E9144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8C3776" w14:textId="120E70D6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771 day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386164" w14:textId="06886C6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Grant-in-Aid for Young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Scien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>-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tists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, Grant-in-Aid for Scientific Research, Health Labour Sciences Research Grant,  </w:t>
            </w:r>
          </w:p>
        </w:tc>
      </w:tr>
      <w:tr w:rsidR="009F260B" w:rsidRPr="00BD08AD" w14:paraId="5638FAFC" w14:textId="77777777" w:rsidTr="009F260B">
        <w:trPr>
          <w:trHeight w:val="1428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F5168B" w14:textId="7777777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6EC79D" w14:textId="3708750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hin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EC903A" w14:textId="3E8789D1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65D1C4" w14:textId="44044E5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2D3E19" w14:textId="7E8379D2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Svere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cardiac function impairment,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emodyalisis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or systemic diseases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B3FC28" w14:textId="40AC0C4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5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DD516B" w14:textId="0ADA5E6B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BCR &lt; 19.37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BCR ≥ 19.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8922E7" w14:textId="2AF4FE3C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BCR &lt; 19.37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77 (71, 81)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BCR ≥ 19.37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76 (68, 81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0CD821" w14:textId="4454D1D9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BCR &lt; 19.37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151 (53.9%)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BCR ≥ 19.37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109 (48.7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CC2628" w14:textId="5C2619F2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E0A0E6" w14:textId="6B797C12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8985A0" w14:textId="595FE5F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9.3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D81E86" w14:textId="4C2F6DF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17B486" w14:textId="72070D9D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 yea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755B35" w14:textId="50736DE8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Beijing Natural Science Foundation</w:t>
            </w:r>
          </w:p>
        </w:tc>
      </w:tr>
      <w:tr w:rsidR="009F260B" w:rsidRPr="00BD08AD" w14:paraId="6CA20BC5" w14:textId="77777777" w:rsidTr="009F260B">
        <w:trPr>
          <w:trHeight w:val="816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2317B8" w14:textId="7777777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51C715" w14:textId="13926E66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US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4F5748" w14:textId="26B41F26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ase control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D43926" w14:textId="2F29F4C1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A15865" w14:textId="3909CED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Recent myocardial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infaction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, cardiogenic shock or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cardiomiopathies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C9029F" w14:textId="3BE2C19B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54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763EC4" w14:textId="3E6D1352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mparative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PRECEDENT study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52B719" w14:textId="6828FCE1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mparative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64 ± 13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PRECEDENT study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61 ± 1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472861" w14:textId="76935CFB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mparative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207 (68%)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PRECEDENT study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170 (72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E4D31A" w14:textId="07D0B3B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Symptomatic heart failure with one or more vasoactive drugs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835953" w14:textId="1A38417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068691" w14:textId="2F4BF3F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65321B" w14:textId="4D8DD5C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400FF2" w14:textId="558C5974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343 ± 185 day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B0A476" w14:textId="22103C45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ne</w:t>
            </w:r>
          </w:p>
        </w:tc>
      </w:tr>
      <w:tr w:rsidR="009F260B" w:rsidRPr="00BD08AD" w14:paraId="035EE03E" w14:textId="77777777" w:rsidTr="009F260B">
        <w:trPr>
          <w:trHeight w:val="816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2ECBCC" w14:textId="7777777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D3D29" w14:textId="5BC2A204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Italy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2FFE86" w14:textId="0DDBF55B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443019" w14:textId="6CF6D558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F60B9E" w14:textId="0946C80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Acute coronary syndrome, cardiac surgery, malignancy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2892C1" w14:textId="22B49A46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43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92AE3C" w14:textId="643176C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330F83" w14:textId="1C38A3C2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75±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6E30B" w14:textId="42C12A6F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27 (52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A0D74B" w14:textId="2F84327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7017DC" w14:textId="21332A1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5034EE" w14:textId="06707D1E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0B6F58" w14:textId="5D3EAE14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BB577C" w14:textId="199B462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536 day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182C0D" w14:textId="1461AF5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ne</w:t>
            </w:r>
          </w:p>
        </w:tc>
      </w:tr>
      <w:tr w:rsidR="009F260B" w:rsidRPr="00BD08AD" w14:paraId="3F5A9B93" w14:textId="77777777" w:rsidTr="009F260B">
        <w:trPr>
          <w:trHeight w:val="816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3F09D6" w14:textId="7777777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691011" w14:textId="60C864BE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Japa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9A0DEE" w14:textId="2AD42C6D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spective multicenter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152E51" w14:textId="61E13A94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9E9E82" w14:textId="12EED135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Patients with anuria, disturbed consciousness or pregnancy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33CD33" w14:textId="1E230C5E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334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3ED8C" w14:textId="6D9A1FD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ypernatremic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event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 xml:space="preserve">No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ypernatremic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even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CD13C3" w14:textId="114F2539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ypernatremic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event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80.1 ± 11.5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 xml:space="preserve">No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ypernatremic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event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7.2 ± 12.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7BFC01" w14:textId="3AE73F1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ypernatremic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event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58 (55.2 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 xml:space="preserve">No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ypernatremic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event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1567 (56.6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7F75E1" w14:textId="2DDDC9AD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D9DF19" w14:textId="6FF55E72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50C249" w14:textId="1943307F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7.8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3A3C44" w14:textId="6A92A3BB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26DD0F" w14:textId="1C369AD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FB78EA" w14:textId="5AA3530D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Otsuka Pharmacutical</w:t>
            </w:r>
          </w:p>
        </w:tc>
      </w:tr>
      <w:tr w:rsidR="009F260B" w:rsidRPr="00BD08AD" w14:paraId="1F0AFE31" w14:textId="77777777" w:rsidTr="009F260B">
        <w:trPr>
          <w:trHeight w:val="816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2DDE0A" w14:textId="7777777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AC1EA3" w14:textId="1E12E054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Españ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2060D4" w14:textId="625E7071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2F8A64" w14:textId="673B80D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DD1564" w14:textId="2A1956E0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Admitted to intensive care unit, valvular heart diseas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8A68DB" w14:textId="495F09DD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0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E576FF" w14:textId="4793206C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Survivors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Decease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12DB85" w14:textId="734A2443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Survivors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78.0 ± 8.6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Deceased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82.1 ± 5.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7C50B6" w14:textId="7CCF0057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Survivors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72 (47.4 %)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Deceased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20 (47.6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313653" w14:textId="242788CF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FDF0AE" w14:textId="0359EC8C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073DF1" w14:textId="0F53932B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E0349E" w14:textId="30ED9529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F8B29" w14:textId="3F2322E9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 yea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9A5DBD" w14:textId="70F4073A" w:rsidR="009F260B" w:rsidRPr="00BD08AD" w:rsidRDefault="009F260B" w:rsidP="002C78B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ne</w:t>
            </w:r>
          </w:p>
        </w:tc>
      </w:tr>
      <w:tr w:rsidR="009F260B" w:rsidRPr="00BD08AD" w14:paraId="6C5A1504" w14:textId="77777777" w:rsidTr="009F260B">
        <w:trPr>
          <w:trHeight w:val="816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80C495" w14:textId="77777777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0288DC" w14:textId="4AD3BED7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US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4915A5" w14:textId="384D10C1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ase control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D03DDA" w14:textId="7F887CFF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E17EAD" w14:textId="32304E61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Any disease suspected to shorten survival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C5B2AD" w14:textId="023BAFF1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64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646C32" w14:textId="46D955B7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 proteinuria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Proteinuri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97695E" w14:textId="1ABA2AEC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 proteinuria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59.3 ± 10.1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Proteinuria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59.7 ± 10.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B2259F" w14:textId="730D5741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 proteinuria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4113 (86.1%)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Proteinuria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1411 (84.9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5A22E0" w14:textId="61D9494E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Heart failure diagnosis and medical treatment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F8A43F" w14:textId="67DE165E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C1D990" w14:textId="4E0CF69B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7.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C40E8D" w14:textId="625D65B5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6F1BA1" w14:textId="3413C2F2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.8 year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83B241" w14:textId="752A90DB" w:rsidR="009F260B" w:rsidRPr="00BD08AD" w:rsidRDefault="009F260B" w:rsidP="005B304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ational Institutes of Health</w:t>
            </w:r>
          </w:p>
        </w:tc>
      </w:tr>
      <w:tr w:rsidR="009F260B" w:rsidRPr="00BD08AD" w14:paraId="638AA879" w14:textId="77777777" w:rsidTr="009F260B">
        <w:trPr>
          <w:trHeight w:val="816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B770BF" w14:textId="7777777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6D4E78" w14:textId="669C9C44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US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680777" w14:textId="3AF9544B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Retrospective cohort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F35114" w14:textId="14779CF3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7A19F9" w14:textId="05B0BD35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Patients on renal replacement therapy or those admitted to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intervntional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cardiology servic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4337A7" w14:textId="4AAE2AB2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>89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E5048C" w14:textId="7777777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>High BCR&gt;20</w:t>
            </w:r>
          </w:p>
          <w:p w14:paraId="24E84F2D" w14:textId="7777777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  <w:p w14:paraId="0FBAE57A" w14:textId="3CBE0CE6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>Low BCR&lt;2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FAB5A7" w14:textId="041CBC7D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>High BCR:</w:t>
            </w:r>
          </w:p>
          <w:p w14:paraId="5D77A7ED" w14:textId="3D8AEA1A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>68.5 ± 13.8</w:t>
            </w:r>
          </w:p>
          <w:p w14:paraId="1217A256" w14:textId="7777777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  <w:p w14:paraId="10022AB4" w14:textId="0A85FCCA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 xml:space="preserve">Low BCR: 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59.6 ± 16.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A3E2BE" w14:textId="556CA199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>High BCR: 325 (50.8%)</w:t>
            </w:r>
          </w:p>
          <w:p w14:paraId="013E6560" w14:textId="7777777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  <w:p w14:paraId="3E2CE367" w14:textId="1FA84E24" w:rsidR="009F260B" w:rsidRPr="00BD08AD" w:rsidRDefault="009F260B" w:rsidP="004C60E9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>Low BCR: 571 (56.6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1CC01B" w14:textId="72ED9DCF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02B5E7" w14:textId="6837C9A6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0966E9" w14:textId="3CCA7BF2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>20.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BDEC90" w14:textId="744257BA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2903C9" w14:textId="0FC4C1E5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>2.6 year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832E0F" w14:textId="12B1197C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</w:rPr>
              <w:t>National Institutes of Health</w:t>
            </w:r>
          </w:p>
        </w:tc>
      </w:tr>
      <w:tr w:rsidR="009F260B" w:rsidRPr="00422D38" w14:paraId="1CC72C49" w14:textId="77777777" w:rsidTr="009F260B">
        <w:trPr>
          <w:trHeight w:val="816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16C9B0" w14:textId="7777777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445E9F" w14:textId="0B52A9FC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</w:rPr>
              <w:t>Esp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t>añ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EED300" w14:textId="7CB8785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218DA7" w14:textId="731DF9B5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4413A9" w14:textId="35130B7A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Life expectancy less than six months, malignancy or CKD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B32BFD" w14:textId="036A201D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AB4A7A" w14:textId="46E03B4E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D08AD">
              <w:rPr>
                <w:color w:val="000000"/>
                <w:sz w:val="16"/>
                <w:szCs w:val="16"/>
              </w:rPr>
              <w:t>FGe</w:t>
            </w:r>
            <w:proofErr w:type="spellEnd"/>
            <w:r w:rsidRPr="00BD08AD">
              <w:rPr>
                <w:color w:val="000000"/>
                <w:sz w:val="16"/>
                <w:szCs w:val="16"/>
              </w:rPr>
              <w:t xml:space="preserve"> &lt; 60mL/min/1,73m2:</w:t>
            </w:r>
            <w:r w:rsidRPr="00BD08AD">
              <w:rPr>
                <w:color w:val="000000"/>
                <w:sz w:val="16"/>
                <w:szCs w:val="16"/>
              </w:rPr>
              <w:br/>
            </w:r>
            <w:r w:rsidRPr="00BD08AD">
              <w:rPr>
                <w:color w:val="000000"/>
                <w:sz w:val="16"/>
                <w:szCs w:val="16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</w:rPr>
              <w:t>FGe</w:t>
            </w:r>
            <w:proofErr w:type="spellEnd"/>
            <w:r w:rsidRPr="00BD08AD">
              <w:rPr>
                <w:color w:val="000000"/>
                <w:sz w:val="16"/>
                <w:szCs w:val="16"/>
              </w:rPr>
              <w:t xml:space="preserve"> ≥ 60 mL/min/1,73m2:</w:t>
            </w:r>
            <w:r w:rsidRPr="00BD08AD">
              <w:rPr>
                <w:color w:val="000000"/>
                <w:sz w:val="16"/>
                <w:szCs w:val="16"/>
              </w:rPr>
              <w:br/>
            </w:r>
            <w:r w:rsidRPr="00BD08AD">
              <w:rPr>
                <w:color w:val="000000"/>
                <w:sz w:val="16"/>
                <w:szCs w:val="16"/>
              </w:rPr>
              <w:br/>
              <w:t>BCR ratio ≤ 50</w:t>
            </w:r>
            <w:r w:rsidRPr="00BD08AD">
              <w:rPr>
                <w:color w:val="000000"/>
                <w:sz w:val="16"/>
                <w:szCs w:val="16"/>
              </w:rPr>
              <w:br/>
            </w:r>
            <w:r w:rsidRPr="00BD08AD">
              <w:rPr>
                <w:color w:val="000000"/>
                <w:sz w:val="16"/>
                <w:szCs w:val="16"/>
              </w:rPr>
              <w:br/>
              <w:t>BCR ratio &gt; 5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54DB53" w14:textId="4FC7DDE2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D08AD">
              <w:rPr>
                <w:color w:val="000000"/>
                <w:sz w:val="16"/>
                <w:szCs w:val="16"/>
              </w:rPr>
              <w:t>FGe</w:t>
            </w:r>
            <w:proofErr w:type="spellEnd"/>
            <w:r w:rsidRPr="00BD08AD">
              <w:rPr>
                <w:color w:val="000000"/>
                <w:sz w:val="16"/>
                <w:szCs w:val="16"/>
              </w:rPr>
              <w:t xml:space="preserve"> &lt; 60mL/min/1,73m2:</w:t>
            </w:r>
            <w:r w:rsidRPr="00BD08AD">
              <w:rPr>
                <w:color w:val="000000"/>
                <w:sz w:val="16"/>
                <w:szCs w:val="16"/>
              </w:rPr>
              <w:br/>
              <w:t>82 (7)</w:t>
            </w:r>
            <w:r w:rsidRPr="00BD08AD">
              <w:rPr>
                <w:color w:val="000000"/>
                <w:sz w:val="16"/>
                <w:szCs w:val="16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</w:rPr>
              <w:t>FGe</w:t>
            </w:r>
            <w:proofErr w:type="spellEnd"/>
            <w:r w:rsidRPr="00BD08AD">
              <w:rPr>
                <w:color w:val="000000"/>
                <w:sz w:val="16"/>
                <w:szCs w:val="16"/>
              </w:rPr>
              <w:t xml:space="preserve"> ≥ 60 mL/min/1,73m2:</w:t>
            </w:r>
            <w:r w:rsidRPr="00BD08AD">
              <w:rPr>
                <w:color w:val="000000"/>
                <w:sz w:val="16"/>
                <w:szCs w:val="16"/>
              </w:rPr>
              <w:br/>
              <w:t>79 (8)</w:t>
            </w:r>
            <w:r w:rsidRPr="00BD08AD">
              <w:rPr>
                <w:color w:val="000000"/>
                <w:sz w:val="16"/>
                <w:szCs w:val="16"/>
              </w:rPr>
              <w:br/>
              <w:t>BCR ratio ≤ 50</w:t>
            </w:r>
            <w:r w:rsidRPr="00BD08AD">
              <w:rPr>
                <w:color w:val="000000"/>
                <w:sz w:val="16"/>
                <w:szCs w:val="16"/>
              </w:rPr>
              <w:br/>
              <w:t>80 (10)</w:t>
            </w:r>
            <w:r w:rsidRPr="00BD08AD">
              <w:rPr>
                <w:color w:val="000000"/>
                <w:sz w:val="16"/>
                <w:szCs w:val="16"/>
              </w:rPr>
              <w:br/>
              <w:t>BCR ratio &gt; 50</w:t>
            </w:r>
            <w:r w:rsidRPr="00BD08AD">
              <w:rPr>
                <w:color w:val="000000"/>
                <w:sz w:val="16"/>
                <w:szCs w:val="16"/>
              </w:rPr>
              <w:br/>
              <w:t>82 (8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6ED10E" w14:textId="6F4D6F42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FGe &lt; 60mL/min/1,73m2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63 (52,5%)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FGe ≥ 60 mL/min/1,73m2: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40 (47,6%)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BCR ratio ≤ 50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NR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BCR ratio &gt; 50</w:t>
            </w:r>
            <w:r w:rsidRPr="00BD08AD">
              <w:rPr>
                <w:color w:val="000000"/>
                <w:sz w:val="16"/>
                <w:szCs w:val="16"/>
                <w:lang w:val="es-PE"/>
              </w:rPr>
              <w:br/>
              <w:t>NR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56A7A7" w14:textId="6A156394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6A99E4" w14:textId="1F4D0981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9EB311" w14:textId="63275C1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487AF4" w14:textId="6D484C3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1AC25" w14:textId="77D131FF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 yea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55E88D" w14:textId="26B46968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Instituto de Salud Carlos III, Ministerio de Economía y Competitividad</w:t>
            </w:r>
          </w:p>
        </w:tc>
      </w:tr>
      <w:tr w:rsidR="009F260B" w:rsidRPr="00BD08AD" w14:paraId="6577C4A2" w14:textId="77777777" w:rsidTr="009F260B">
        <w:trPr>
          <w:trHeight w:val="1632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1D45AC" w14:textId="7777777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06CD46" w14:textId="2DA827F1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Japa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FDBE96" w14:textId="55C33A9F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855743" w14:textId="29DFEA5B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7165DA" w14:textId="27EC990F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ardiac surgery, hemodyalisis, malignancy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5D4519" w14:textId="552396AE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75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30A5F2" w14:textId="0D95467B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High BCR 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Low BC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5B3B43" w14:textId="3D75BDB6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High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2.4 ± 12.8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Low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67.9 ± 17.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FD470A" w14:textId="7B745D4E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High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154 (55.2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Low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 xml:space="preserve">207 (74.5%)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9B3256" w14:textId="4DEA01C0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E6CFB4" w14:textId="582E1DAD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BB0AA7" w14:textId="2849B60E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0.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946F7B" w14:textId="7ADFD2C6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8567BF" w14:textId="3142B1BE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.9 year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E9EEB7" w14:textId="130802BD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Grant-in-Aid for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Scientifc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Research</w:t>
            </w:r>
          </w:p>
        </w:tc>
      </w:tr>
      <w:tr w:rsidR="009F260B" w:rsidRPr="00BD08AD" w14:paraId="40361E7E" w14:textId="77777777" w:rsidTr="009F260B">
        <w:trPr>
          <w:trHeight w:val="816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95DD1F" w14:textId="7777777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50BFB5" w14:textId="3E455E04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hin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D76D99" w14:textId="2C3714EB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948788" w14:textId="685C2995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205D65" w14:textId="46F14496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Tuberculosis, malignancy, diagnosed old guidelines 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ABE898" w14:textId="432940A3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09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07078E" w14:textId="313D093C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FrEH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with Low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FrEH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ighBCR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>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FmrEF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Low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FmrEF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ighBCR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>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PpEF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Low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PpEF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ighBCR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>: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B9A17C" w14:textId="7806325D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FrEH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with Low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66 (58–76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FrEH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ighBCR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>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0 (61–79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FmrEF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Low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2 (62–</w:t>
            </w:r>
            <w:proofErr w:type="gramStart"/>
            <w:r w:rsidRPr="00BD08AD">
              <w:rPr>
                <w:color w:val="000000"/>
                <w:sz w:val="16"/>
                <w:szCs w:val="16"/>
                <w:lang w:val="en-GB"/>
              </w:rPr>
              <w:t>80)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FmrEF</w:t>
            </w:r>
            <w:proofErr w:type="spellEnd"/>
            <w:proofErr w:type="gram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ighBCR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>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4 (64–81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PpEF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Low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4 (64–81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PpEF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ighBCR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>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2 (63–82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74F628" w14:textId="3670D6FE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FrEH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with Low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496 (62.4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FrEH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ighBCR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>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63 (41.7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FmrEF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Low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381 (63.4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FmrEF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ighBCR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>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1 (55.5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PpEF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Low 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228 (67.7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PpEF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ighBCR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>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63 (56.8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14036B" w14:textId="4B01687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D40421" w14:textId="0BC6800C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AF1AD0" w14:textId="62381FD1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0.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A47993" w14:textId="3979651F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D8D857" w14:textId="23DF4A5A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 year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F05694" w14:textId="1489B28B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Foundation of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medical research major Project of Tianjin Heart Association</w:t>
            </w:r>
          </w:p>
        </w:tc>
      </w:tr>
      <w:tr w:rsidR="009F260B" w:rsidRPr="00BD08AD" w14:paraId="3970CB8F" w14:textId="77777777" w:rsidTr="009F260B">
        <w:trPr>
          <w:trHeight w:val="612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A1D97C" w14:textId="7777777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215A70" w14:textId="557A9581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Japa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976635" w14:textId="057397FD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38F232" w14:textId="46B023A5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B03410" w14:textId="349A3740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Cardiac surgery, invasive procedures, on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hemodyalisis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CA4A18" w14:textId="74B0E26D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37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892CFF" w14:textId="6AEBCD45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Non-AKI+low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proofErr w:type="gramStart"/>
            <w:r w:rsidRPr="00BD08AD">
              <w:rPr>
                <w:color w:val="000000"/>
                <w:sz w:val="16"/>
                <w:szCs w:val="16"/>
                <w:lang w:val="en-GB"/>
              </w:rPr>
              <w:t>Non-AKI</w:t>
            </w:r>
            <w:proofErr w:type="gramEnd"/>
            <w:r w:rsidRPr="00BD08AD">
              <w:rPr>
                <w:color w:val="000000"/>
                <w:sz w:val="16"/>
                <w:szCs w:val="16"/>
                <w:lang w:val="en-GB"/>
              </w:rPr>
              <w:t>+high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AKI+low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AKI+high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: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9007E8" w14:textId="6169AD51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Non-AKI+low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1±13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proofErr w:type="gramStart"/>
            <w:r w:rsidRPr="00BD08AD">
              <w:rPr>
                <w:color w:val="000000"/>
                <w:sz w:val="16"/>
                <w:szCs w:val="16"/>
                <w:lang w:val="en-GB"/>
              </w:rPr>
              <w:t>Non-AKI</w:t>
            </w:r>
            <w:proofErr w:type="gramEnd"/>
            <w:r w:rsidRPr="00BD08AD">
              <w:rPr>
                <w:color w:val="000000"/>
                <w:sz w:val="16"/>
                <w:szCs w:val="16"/>
                <w:lang w:val="en-GB"/>
              </w:rPr>
              <w:t>+high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5±12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AKI+low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3±11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AKI+high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76±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8C1DE1" w14:textId="7CDA0C4C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Non-AKI+low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104 (78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proofErr w:type="gramStart"/>
            <w:r w:rsidRPr="00BD08AD">
              <w:rPr>
                <w:color w:val="000000"/>
                <w:sz w:val="16"/>
                <w:szCs w:val="16"/>
                <w:lang w:val="en-GB"/>
              </w:rPr>
              <w:t>Non-AKI</w:t>
            </w:r>
            <w:proofErr w:type="gramEnd"/>
            <w:r w:rsidRPr="00BD08AD">
              <w:rPr>
                <w:color w:val="000000"/>
                <w:sz w:val="16"/>
                <w:szCs w:val="16"/>
                <w:lang w:val="en-GB"/>
              </w:rPr>
              <w:t>+high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56 (40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AKI+low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32 (63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AKI+high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BCR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29 (60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632F55" w14:textId="5D9E0D9A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1BAD9E" w14:textId="300E9F15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Progn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042CA" w14:textId="73AF94EA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22.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6F28A9" w14:textId="7EA9305D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7796BC" w14:textId="1EF2DC4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2 month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EA51B" w14:textId="285F8B2D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Program for Promotion of Fundamental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Studies in Health Sciences of the Pharmaceuticals and Medical Devices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Agency</w:t>
            </w:r>
          </w:p>
        </w:tc>
      </w:tr>
      <w:tr w:rsidR="009F260B" w:rsidRPr="00BD08AD" w14:paraId="59C8297A" w14:textId="77777777" w:rsidTr="009F260B">
        <w:trPr>
          <w:trHeight w:val="2448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0A6B64" w14:textId="7777777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C6BED5" w14:textId="07F255E2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US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93D39C" w14:textId="74ADB40A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ohort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29E689" w14:textId="3B6667F0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DC799" w14:textId="5338B395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F0A67" w14:textId="7169B338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4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1EF8BE" w14:textId="3E686843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397D5F" w14:textId="05882C2E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8B7203" w14:textId="0D31923C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A1C863" w14:textId="0E41AF1A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915C00" w14:textId="2A94EB7D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Severity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834445" w14:textId="5B020DF5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DEBD7E" w14:textId="01E37F3B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186DFA" w14:textId="57FCFD01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3FFC8B" w14:textId="7E7B0791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CRC Grant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RR-47, from the National Institutes of Health</w:t>
            </w:r>
          </w:p>
        </w:tc>
      </w:tr>
      <w:tr w:rsidR="009F260B" w:rsidRPr="00BD08AD" w14:paraId="26558A61" w14:textId="77777777" w:rsidTr="009F260B">
        <w:trPr>
          <w:trHeight w:val="612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2C6FF" w14:textId="77777777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B7911A8" w14:textId="16FF6646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hin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EA73EF6" w14:textId="1CC1A2BD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Case control stud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127308B" w14:textId="76BBCDAB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HF pati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77E21C8" w14:textId="052488B2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Severe liver or kidney disfunction,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anemia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>, acute myocardial infarction, pregnancy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CE2D4F6" w14:textId="4B1B7A39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10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510E35F" w14:textId="67B43B66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Stage II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Stage III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Stage IV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Control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3EF6CAF" w14:textId="24F1B3EE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Stage II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52.87 ± 9.98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Stage III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53.67 ± 9.92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Stage IV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54.58 ± 9.83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Control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53.06 ± 9.3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3293FC0" w14:textId="2E00A8DF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>Stage II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14 (60.87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Stage III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39 (60 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Stage IV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13 (65 %)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Control:</w:t>
            </w:r>
            <w:r w:rsidRPr="00BD08AD">
              <w:rPr>
                <w:color w:val="000000"/>
                <w:sz w:val="16"/>
                <w:szCs w:val="16"/>
                <w:lang w:val="en-GB"/>
              </w:rPr>
              <w:br/>
              <w:t>62 (53.91 %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07FA236" w14:textId="4A80A5CD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Normal </w:t>
            </w:r>
            <w:proofErr w:type="spellStart"/>
            <w:r w:rsidRPr="00BD08AD">
              <w:rPr>
                <w:color w:val="000000"/>
                <w:sz w:val="16"/>
                <w:szCs w:val="16"/>
                <w:lang w:val="en-GB"/>
              </w:rPr>
              <w:t>electriocardiogram</w:t>
            </w:r>
            <w:proofErr w:type="spellEnd"/>
            <w:r w:rsidRPr="00BD08AD">
              <w:rPr>
                <w:color w:val="000000"/>
                <w:sz w:val="16"/>
                <w:szCs w:val="16"/>
                <w:lang w:val="en-GB"/>
              </w:rPr>
              <w:t xml:space="preserve"> and no history of cardiovascular diseas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B7EB5F3" w14:textId="03DEB796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Severity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7171E4B" w14:textId="2E8C102F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CF1F631" w14:textId="450534FA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Measured at baseline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97E9290" w14:textId="4B566B94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PE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7C97336" w14:textId="75A078DF" w:rsidR="009F260B" w:rsidRPr="00BD08AD" w:rsidRDefault="009F260B" w:rsidP="001E415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D08AD">
              <w:rPr>
                <w:color w:val="000000"/>
                <w:sz w:val="16"/>
                <w:szCs w:val="16"/>
                <w:lang w:val="es-PE"/>
              </w:rPr>
              <w:t>None</w:t>
            </w:r>
          </w:p>
        </w:tc>
      </w:tr>
    </w:tbl>
    <w:p w14:paraId="52F9B733" w14:textId="77777777" w:rsidR="00494D5F" w:rsidRPr="00BD08AD" w:rsidRDefault="00494D5F" w:rsidP="00584FCA">
      <w:pPr>
        <w:jc w:val="both"/>
        <w:rPr>
          <w:b/>
          <w:bCs/>
        </w:rPr>
      </w:pPr>
    </w:p>
    <w:p w14:paraId="05FF4D40" w14:textId="77777777" w:rsidR="00494D5F" w:rsidRPr="00BD08AD" w:rsidRDefault="00494D5F" w:rsidP="00584FCA">
      <w:pPr>
        <w:jc w:val="both"/>
        <w:rPr>
          <w:b/>
          <w:bCs/>
        </w:rPr>
      </w:pPr>
    </w:p>
    <w:p w14:paraId="636AC0AF" w14:textId="77777777" w:rsidR="00494D5F" w:rsidRPr="00BD08AD" w:rsidRDefault="00494D5F" w:rsidP="00584FCA">
      <w:pPr>
        <w:jc w:val="both"/>
        <w:rPr>
          <w:b/>
          <w:bCs/>
        </w:rPr>
      </w:pPr>
    </w:p>
    <w:p w14:paraId="655DA7E8" w14:textId="77777777" w:rsidR="00494D5F" w:rsidRPr="00BD08AD" w:rsidRDefault="00494D5F" w:rsidP="00584FCA">
      <w:pPr>
        <w:jc w:val="both"/>
        <w:rPr>
          <w:b/>
          <w:bCs/>
        </w:rPr>
      </w:pPr>
    </w:p>
    <w:p w14:paraId="664ADAE1" w14:textId="77777777" w:rsidR="00494D5F" w:rsidRPr="00BD08AD" w:rsidRDefault="00494D5F" w:rsidP="00584FCA">
      <w:pPr>
        <w:jc w:val="both"/>
        <w:rPr>
          <w:b/>
          <w:bCs/>
        </w:rPr>
      </w:pPr>
    </w:p>
    <w:p w14:paraId="2D29CF36" w14:textId="54FF6ECF" w:rsidR="00584FCA" w:rsidRPr="00BD08AD" w:rsidRDefault="00584FCA" w:rsidP="00584FCA">
      <w:pPr>
        <w:jc w:val="both"/>
      </w:pPr>
      <w:r w:rsidRPr="00BD08AD">
        <w:rPr>
          <w:b/>
          <w:bCs/>
        </w:rPr>
        <w:t>Supplementary Material S4</w:t>
      </w:r>
      <w:r w:rsidRPr="00BD08AD">
        <w:t>. The Newcastle-Ottawa Scale (NOS) for Assessing the Quality of Nonrandomized Studies in Meta-Analysis</w:t>
      </w:r>
      <w:r w:rsidRPr="00BD08AD">
        <w:cr/>
      </w:r>
    </w:p>
    <w:tbl>
      <w:tblPr>
        <w:tblW w:w="9056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6"/>
        <w:gridCol w:w="1322"/>
        <w:gridCol w:w="676"/>
        <w:gridCol w:w="1040"/>
        <w:gridCol w:w="742"/>
        <w:gridCol w:w="1404"/>
        <w:gridCol w:w="833"/>
        <w:gridCol w:w="701"/>
        <w:gridCol w:w="742"/>
        <w:gridCol w:w="800"/>
      </w:tblGrid>
      <w:tr w:rsidR="00584FCA" w:rsidRPr="00BD08AD" w14:paraId="79200D44" w14:textId="77777777" w:rsidTr="00584FCA">
        <w:trPr>
          <w:trHeight w:val="64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F1BB1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COHORT STUDY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61D4E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F2888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2B229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9B70C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84FCA" w:rsidRPr="00BD08AD" w14:paraId="3906A438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9D599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43E00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Representativeness of the exposed cohort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B63AA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Selection of the non exposed cohort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B262F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4A01B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Definition of cohort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F0D25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Comparability of cohorts on the basis of design or analysi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7F60A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6E747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35C31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Adequacy of follow up of cohort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4B5FD" w14:textId="77777777" w:rsidR="00584FCA" w:rsidRPr="00BD08AD" w:rsidRDefault="00584FCA" w:rsidP="002C78B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D08AD">
              <w:rPr>
                <w:b/>
                <w:bCs/>
                <w:sz w:val="20"/>
                <w:szCs w:val="20"/>
              </w:rPr>
              <w:t>Risk of bias assessment</w:t>
            </w:r>
          </w:p>
        </w:tc>
      </w:tr>
      <w:tr w:rsidR="00584FCA" w:rsidRPr="00BD08AD" w14:paraId="0DFD1340" w14:textId="77777777" w:rsidTr="00584FCA">
        <w:trPr>
          <w:trHeight w:val="660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0DFBA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Verbrugge, 201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E3AD8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3D38D" w14:textId="77777777" w:rsidR="00584FCA" w:rsidRPr="00BD08AD" w:rsidRDefault="00584FCA" w:rsidP="002C78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7B012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A994D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7F511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15BB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7C9A8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FED87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81011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Moderate risk</w:t>
            </w:r>
          </w:p>
        </w:tc>
      </w:tr>
      <w:tr w:rsidR="00584FCA" w:rsidRPr="00BD08AD" w14:paraId="51E64AB7" w14:textId="77777777" w:rsidTr="00584FCA">
        <w:trPr>
          <w:trHeight w:val="660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84522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D08AD">
              <w:rPr>
                <w:sz w:val="20"/>
                <w:szCs w:val="20"/>
              </w:rPr>
              <w:t>Gotsman</w:t>
            </w:r>
            <w:proofErr w:type="spellEnd"/>
            <w:r w:rsidRPr="00BD08AD">
              <w:rPr>
                <w:sz w:val="20"/>
                <w:szCs w:val="20"/>
              </w:rPr>
              <w:t>, 201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0FCBF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D0B99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C2A8C1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0A21F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846F7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76B6A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09ABE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D780B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2EBA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2698803E" w14:textId="77777777" w:rsidTr="00584FCA">
        <w:trPr>
          <w:trHeight w:val="660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D3669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Parrinello, 2015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D0B25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182B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FFB65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C40F6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4ED17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86F6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5EF4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82C42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6E128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4744739D" w14:textId="77777777" w:rsidTr="00584FCA">
        <w:trPr>
          <w:trHeight w:val="660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C93A7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Alya, 2019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9524D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70547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23C32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C4E57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622F8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842E2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ABA3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56DFF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9B011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4D50D687" w14:textId="77777777" w:rsidTr="00584FCA">
        <w:trPr>
          <w:trHeight w:val="660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4160B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Matsue, 201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E6CD4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1C9C5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672B8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BC2C1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B2BA5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6485C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2CF28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21449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11DCB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7A9E9CBC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2D475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Sujino, 2019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D570E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1AA06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C47E46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D11F4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6A544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F039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86754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30EE4F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34302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713FAD" w:rsidRPr="00BD08AD" w14:paraId="0BB22A2B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EB23AC" w14:textId="423B392F" w:rsidR="00713FAD" w:rsidRPr="00BD08AD" w:rsidRDefault="00713FAD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Brisco, 201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C43FCC" w14:textId="0BFAF42A" w:rsidR="00713FAD" w:rsidRPr="00BD08AD" w:rsidRDefault="00556E97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D04570" w14:textId="35759BB1" w:rsidR="00713FAD" w:rsidRPr="00BD08AD" w:rsidRDefault="00556E97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048260" w14:textId="7BE2A41F" w:rsidR="00713FAD" w:rsidRPr="00BD08AD" w:rsidRDefault="00556E97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A688D" w14:textId="40BF3CC3" w:rsidR="00713FAD" w:rsidRPr="00BD08AD" w:rsidRDefault="00556E97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59D499" w14:textId="038AD64A" w:rsidR="00713FAD" w:rsidRPr="00BD08AD" w:rsidRDefault="00556E97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3DB04B" w14:textId="681F187A" w:rsidR="00713FAD" w:rsidRPr="00BD08AD" w:rsidRDefault="00556E97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A12EB8" w14:textId="719F68B5" w:rsidR="00713FAD" w:rsidRPr="00BD08AD" w:rsidRDefault="00556E97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8A4440" w14:textId="0B80D2AE" w:rsidR="00713FAD" w:rsidRPr="00BD08AD" w:rsidRDefault="00556E97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692B63" w14:textId="25E26E4B" w:rsidR="00713FAD" w:rsidRPr="00BD08AD" w:rsidRDefault="00556E97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5BABE864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77D42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Brisco, 201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D3C8C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88C2A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6282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E8A6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F5F89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102BA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2925A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57F68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58429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7AD48C68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F39D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Wang, 202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9D99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C9D5E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DE521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C15DB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9F377E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0BACE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B6F76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00106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40018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2969B1F4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B5D01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Aronson, 2004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BC68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B2638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606A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98251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934DE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E0184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CE8C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A6971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BDD69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084F4754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5339F" w14:textId="1D6C905D" w:rsidR="00584FCA" w:rsidRPr="00BD08AD" w:rsidRDefault="001E6842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Massari, 202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A274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120A4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DEB41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6CE84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D76BF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B13A3B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3AFCA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BC7B9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A014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448D90DD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DE3BA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Kinugawa, 201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6216D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D17AE" w14:textId="77777777" w:rsidR="00584FCA" w:rsidRPr="00BD08AD" w:rsidRDefault="00584FCA" w:rsidP="002C78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25A3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A8D1A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3D19F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D9CEC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9F39B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37466" w14:textId="77777777" w:rsidR="00584FCA" w:rsidRPr="00BD08AD" w:rsidRDefault="00584FCA" w:rsidP="002C78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546E5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Moderate risk</w:t>
            </w:r>
          </w:p>
        </w:tc>
      </w:tr>
      <w:tr w:rsidR="00584FCA" w:rsidRPr="00BD08AD" w14:paraId="2168A239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B47AE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Rubio-</w:t>
            </w:r>
            <w:proofErr w:type="spellStart"/>
            <w:r w:rsidRPr="00BD08AD">
              <w:rPr>
                <w:sz w:val="20"/>
                <w:szCs w:val="20"/>
              </w:rPr>
              <w:t>garcía</w:t>
            </w:r>
            <w:proofErr w:type="spellEnd"/>
            <w:r w:rsidRPr="00BD08AD">
              <w:rPr>
                <w:sz w:val="20"/>
                <w:szCs w:val="20"/>
              </w:rPr>
              <w:t>, 2019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9861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952A7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4C30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A049D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FA93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1A927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0EA7E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0BDC4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CD874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449FE8CB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43481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Josa-</w:t>
            </w:r>
            <w:proofErr w:type="spellStart"/>
            <w:r w:rsidRPr="00BD08AD">
              <w:rPr>
                <w:sz w:val="20"/>
                <w:szCs w:val="20"/>
              </w:rPr>
              <w:t>laorden</w:t>
            </w:r>
            <w:proofErr w:type="spellEnd"/>
            <w:r w:rsidRPr="00BD08AD">
              <w:rPr>
                <w:sz w:val="20"/>
                <w:szCs w:val="20"/>
              </w:rPr>
              <w:t>, 2018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F23DC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F9772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1D93D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7D76C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0110C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A9F6D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2D691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E4B78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22FC7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25C6FE8D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E3E2A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 xml:space="preserve">Murata, 2018 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3B27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16315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2E1CB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CCEF6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C7F45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DB53FC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19CD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A1FEB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76F55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7483A825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0259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Kang, 202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DE3F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EA49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C068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21C57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460628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6EA2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08CF2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BBFAE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57705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7E3158FB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58498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Takaya, 201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C8D7D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CDF2F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AE1B2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13869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E10AC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29257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4F71C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8CF67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98146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6CEA0D06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F8D5E" w14:textId="3756AC39" w:rsidR="00584FCA" w:rsidRPr="00BD08AD" w:rsidRDefault="004B03BD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Sakr</w:t>
            </w:r>
            <w:r w:rsidR="00584FCA" w:rsidRPr="00BD08AD">
              <w:rPr>
                <w:sz w:val="20"/>
                <w:szCs w:val="20"/>
              </w:rPr>
              <w:t>, 202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F367A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9AC4D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3F8D6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E1509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9FEAB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BBE76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6949F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09D35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BE76D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  <w:tr w:rsidR="00584FCA" w:rsidRPr="00BD08AD" w14:paraId="20B5901E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28382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Schaer, 198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BF474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E0B5E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6C6FB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C36A4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918E7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D424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3F735" w14:textId="77777777" w:rsidR="00584FCA" w:rsidRPr="00BD08AD" w:rsidRDefault="00584FCA" w:rsidP="002C78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F7142" w14:textId="77777777" w:rsidR="00584FCA" w:rsidRPr="00BD08AD" w:rsidRDefault="00584FCA" w:rsidP="002C78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8FC58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High risk</w:t>
            </w:r>
          </w:p>
        </w:tc>
      </w:tr>
      <w:tr w:rsidR="00584FCA" w:rsidRPr="00453FF0" w14:paraId="265B79C3" w14:textId="77777777" w:rsidTr="00584FCA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93C0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Xie, 202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3FA71C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AD89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385D3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1C440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2817F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ED276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CB855" w14:textId="77777777" w:rsidR="00584FCA" w:rsidRPr="00BD08AD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868F4" w14:textId="77777777" w:rsidR="00584FCA" w:rsidRPr="00BD08AD" w:rsidRDefault="00584FCA" w:rsidP="002C78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F0479" w14:textId="77777777" w:rsidR="00584FCA" w:rsidRPr="00AE05DA" w:rsidRDefault="00584FCA" w:rsidP="002C78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08AD">
              <w:rPr>
                <w:sz w:val="20"/>
                <w:szCs w:val="20"/>
              </w:rPr>
              <w:t>Low risk</w:t>
            </w:r>
          </w:p>
        </w:tc>
      </w:tr>
    </w:tbl>
    <w:p w14:paraId="487C4C2B" w14:textId="77777777" w:rsidR="00584FCA" w:rsidRDefault="00584FCA" w:rsidP="00584FCA">
      <w:pPr>
        <w:jc w:val="both"/>
      </w:pPr>
    </w:p>
    <w:p w14:paraId="6382EA88" w14:textId="77777777" w:rsidR="00584FCA" w:rsidRDefault="00584FCA" w:rsidP="00584FCA">
      <w:pPr>
        <w:jc w:val="both"/>
      </w:pPr>
    </w:p>
    <w:p w14:paraId="2BCED391" w14:textId="77777777" w:rsidR="00584FCA" w:rsidRDefault="00584FCA" w:rsidP="00AE05DA">
      <w:pPr>
        <w:tabs>
          <w:tab w:val="left" w:pos="5484"/>
        </w:tabs>
      </w:pPr>
    </w:p>
    <w:p w14:paraId="18BF9793" w14:textId="77777777" w:rsidR="00584FCA" w:rsidRDefault="00584FCA" w:rsidP="00AE05DA">
      <w:pPr>
        <w:tabs>
          <w:tab w:val="left" w:pos="5484"/>
        </w:tabs>
      </w:pPr>
    </w:p>
    <w:p w14:paraId="2836CB93" w14:textId="77777777" w:rsidR="00584FCA" w:rsidRDefault="00584FCA" w:rsidP="00AE05DA">
      <w:pPr>
        <w:tabs>
          <w:tab w:val="left" w:pos="5484"/>
        </w:tabs>
      </w:pPr>
    </w:p>
    <w:p w14:paraId="1FCA1F2C" w14:textId="77777777" w:rsidR="00584FCA" w:rsidRDefault="00584FCA" w:rsidP="00AE05DA">
      <w:pPr>
        <w:tabs>
          <w:tab w:val="left" w:pos="5484"/>
        </w:tabs>
      </w:pPr>
    </w:p>
    <w:p w14:paraId="207B9826" w14:textId="77777777" w:rsidR="00584FCA" w:rsidRDefault="00584FCA" w:rsidP="00AE05DA">
      <w:pPr>
        <w:tabs>
          <w:tab w:val="left" w:pos="5484"/>
        </w:tabs>
      </w:pPr>
    </w:p>
    <w:p w14:paraId="584DD38E" w14:textId="77777777" w:rsidR="00584FCA" w:rsidRDefault="00584FCA" w:rsidP="00AE05DA">
      <w:pPr>
        <w:tabs>
          <w:tab w:val="left" w:pos="5484"/>
        </w:tabs>
      </w:pPr>
    </w:p>
    <w:p w14:paraId="3EA3EB43" w14:textId="77777777" w:rsidR="00584FCA" w:rsidRDefault="00584FCA" w:rsidP="00AE05DA">
      <w:pPr>
        <w:tabs>
          <w:tab w:val="left" w:pos="5484"/>
        </w:tabs>
      </w:pPr>
    </w:p>
    <w:p w14:paraId="5E780403" w14:textId="77777777" w:rsidR="00584FCA" w:rsidRDefault="00584FCA" w:rsidP="00AE05DA">
      <w:pPr>
        <w:tabs>
          <w:tab w:val="left" w:pos="5484"/>
        </w:tabs>
      </w:pPr>
    </w:p>
    <w:p w14:paraId="3002A804" w14:textId="77777777" w:rsidR="00584FCA" w:rsidRDefault="00584FCA" w:rsidP="00AE05DA">
      <w:pPr>
        <w:tabs>
          <w:tab w:val="left" w:pos="5484"/>
        </w:tabs>
      </w:pPr>
    </w:p>
    <w:p w14:paraId="1513D6C1" w14:textId="77777777" w:rsidR="00584FCA" w:rsidRPr="00AE05DA" w:rsidRDefault="00584FCA" w:rsidP="00AE05DA">
      <w:pPr>
        <w:tabs>
          <w:tab w:val="left" w:pos="5484"/>
        </w:tabs>
      </w:pPr>
    </w:p>
    <w:sectPr w:rsidR="00584FCA" w:rsidRPr="00AE05DA" w:rsidSect="002B576F">
      <w:pgSz w:w="11906" w:h="16838"/>
      <w:pgMar w:top="1417" w:right="1417" w:bottom="1417" w:left="1417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7E3BC" w14:textId="77777777" w:rsidR="00095068" w:rsidRDefault="00095068">
      <w:pPr>
        <w:spacing w:line="240" w:lineRule="auto"/>
      </w:pPr>
      <w:r>
        <w:separator/>
      </w:r>
    </w:p>
  </w:endnote>
  <w:endnote w:type="continuationSeparator" w:id="0">
    <w:p w14:paraId="4B3CC938" w14:textId="77777777" w:rsidR="00095068" w:rsidRDefault="00095068">
      <w:pPr>
        <w:spacing w:line="240" w:lineRule="auto"/>
      </w:pPr>
      <w:r>
        <w:continuationSeparator/>
      </w:r>
    </w:p>
  </w:endnote>
  <w:endnote w:type="continuationNotice" w:id="1">
    <w:p w14:paraId="06572EA2" w14:textId="77777777" w:rsidR="00095068" w:rsidRDefault="0009506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09" w14:textId="77777777" w:rsidR="00C370CB" w:rsidRDefault="00C370CB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0A" w14:textId="77777777" w:rsidR="00C370CB" w:rsidRDefault="00C370CB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0B" w14:textId="77777777" w:rsidR="00C370CB" w:rsidRDefault="00C370CB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BBEE7" w14:textId="77777777" w:rsidR="00095068" w:rsidRDefault="00095068">
      <w:pPr>
        <w:spacing w:line="240" w:lineRule="auto"/>
      </w:pPr>
      <w:r>
        <w:separator/>
      </w:r>
    </w:p>
  </w:footnote>
  <w:footnote w:type="continuationSeparator" w:id="0">
    <w:p w14:paraId="749B8003" w14:textId="77777777" w:rsidR="00095068" w:rsidRDefault="00095068">
      <w:pPr>
        <w:spacing w:line="240" w:lineRule="auto"/>
      </w:pPr>
      <w:r>
        <w:continuationSeparator/>
      </w:r>
    </w:p>
  </w:footnote>
  <w:footnote w:type="continuationNotice" w:id="1">
    <w:p w14:paraId="46C1974E" w14:textId="77777777" w:rsidR="00095068" w:rsidRDefault="0009506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06" w14:textId="77777777" w:rsidR="00C370CB" w:rsidRDefault="00C370CB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9EE013" w14:textId="77777777" w:rsidR="00F11B31" w:rsidRDefault="00F11B31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08" w14:textId="77777777" w:rsidR="00C370CB" w:rsidRDefault="00C370CB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21433"/>
    <w:multiLevelType w:val="hybridMultilevel"/>
    <w:tmpl w:val="44200CA0"/>
    <w:lvl w:ilvl="0" w:tplc="280A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865D30"/>
    <w:multiLevelType w:val="hybridMultilevel"/>
    <w:tmpl w:val="6B1EB566"/>
    <w:styleLink w:val="Estiloimportado1"/>
    <w:lvl w:ilvl="0" w:tplc="C1CC2D70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6D4C54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832E86E">
      <w:start w:val="1"/>
      <w:numFmt w:val="lowerRoman"/>
      <w:lvlText w:val="%3."/>
      <w:lvlJc w:val="left"/>
      <w:pPr>
        <w:ind w:left="2160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7E6CCC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45A2F1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62877FE">
      <w:start w:val="1"/>
      <w:numFmt w:val="lowerRoman"/>
      <w:lvlText w:val="%6."/>
      <w:lvlJc w:val="left"/>
      <w:pPr>
        <w:ind w:left="4320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66E8FF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EA817E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B64C578">
      <w:start w:val="1"/>
      <w:numFmt w:val="lowerRoman"/>
      <w:lvlText w:val="%9."/>
      <w:lvlJc w:val="left"/>
      <w:pPr>
        <w:ind w:left="6480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9201AA0"/>
    <w:multiLevelType w:val="hybridMultilevel"/>
    <w:tmpl w:val="1D18A254"/>
    <w:lvl w:ilvl="0" w:tplc="916A0B6A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5B3A45"/>
    <w:multiLevelType w:val="hybridMultilevel"/>
    <w:tmpl w:val="6B1EB566"/>
    <w:numStyleLink w:val="Estiloimportado1"/>
  </w:abstractNum>
  <w:num w:numId="1" w16cid:durableId="264196744">
    <w:abstractNumId w:val="1"/>
  </w:num>
  <w:num w:numId="2" w16cid:durableId="1924754937">
    <w:abstractNumId w:val="3"/>
  </w:num>
  <w:num w:numId="3" w16cid:durableId="1047611029">
    <w:abstractNumId w:val="2"/>
  </w:num>
  <w:num w:numId="4" w16cid:durableId="1471284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1BF"/>
    <w:rsid w:val="00003BB4"/>
    <w:rsid w:val="00007340"/>
    <w:rsid w:val="00011C0D"/>
    <w:rsid w:val="0001282D"/>
    <w:rsid w:val="000300CA"/>
    <w:rsid w:val="00030889"/>
    <w:rsid w:val="00046950"/>
    <w:rsid w:val="000511F0"/>
    <w:rsid w:val="00054F76"/>
    <w:rsid w:val="00056969"/>
    <w:rsid w:val="00056FF8"/>
    <w:rsid w:val="0006075A"/>
    <w:rsid w:val="000815FA"/>
    <w:rsid w:val="000828FB"/>
    <w:rsid w:val="00091738"/>
    <w:rsid w:val="00095068"/>
    <w:rsid w:val="000954EB"/>
    <w:rsid w:val="000A48C8"/>
    <w:rsid w:val="000A6DA1"/>
    <w:rsid w:val="000A7A7C"/>
    <w:rsid w:val="000B2907"/>
    <w:rsid w:val="000E3AC6"/>
    <w:rsid w:val="000E63DC"/>
    <w:rsid w:val="000F5956"/>
    <w:rsid w:val="00100AB8"/>
    <w:rsid w:val="00101AAA"/>
    <w:rsid w:val="00104D98"/>
    <w:rsid w:val="0010631C"/>
    <w:rsid w:val="00106D18"/>
    <w:rsid w:val="00122278"/>
    <w:rsid w:val="00125A55"/>
    <w:rsid w:val="00140B53"/>
    <w:rsid w:val="00147EB3"/>
    <w:rsid w:val="00165C1D"/>
    <w:rsid w:val="001664CB"/>
    <w:rsid w:val="001825C3"/>
    <w:rsid w:val="001937FC"/>
    <w:rsid w:val="001952FC"/>
    <w:rsid w:val="001A1A5F"/>
    <w:rsid w:val="001C2953"/>
    <w:rsid w:val="001C3F1F"/>
    <w:rsid w:val="001C70B6"/>
    <w:rsid w:val="001D137A"/>
    <w:rsid w:val="001D1FB1"/>
    <w:rsid w:val="001D3C32"/>
    <w:rsid w:val="001E32F5"/>
    <w:rsid w:val="001E415D"/>
    <w:rsid w:val="001E511D"/>
    <w:rsid w:val="001E6842"/>
    <w:rsid w:val="001E71BF"/>
    <w:rsid w:val="001F1E50"/>
    <w:rsid w:val="00205E6D"/>
    <w:rsid w:val="00211E95"/>
    <w:rsid w:val="00252583"/>
    <w:rsid w:val="0026575E"/>
    <w:rsid w:val="002763ED"/>
    <w:rsid w:val="002963B8"/>
    <w:rsid w:val="002A242E"/>
    <w:rsid w:val="002B4B50"/>
    <w:rsid w:val="002B576F"/>
    <w:rsid w:val="002C78B5"/>
    <w:rsid w:val="002D15B3"/>
    <w:rsid w:val="002D27C4"/>
    <w:rsid w:val="002D4E66"/>
    <w:rsid w:val="002E085C"/>
    <w:rsid w:val="002E4DE1"/>
    <w:rsid w:val="002F1D24"/>
    <w:rsid w:val="002F4BBA"/>
    <w:rsid w:val="00303533"/>
    <w:rsid w:val="00311B58"/>
    <w:rsid w:val="0032524E"/>
    <w:rsid w:val="00331C5D"/>
    <w:rsid w:val="00331DE6"/>
    <w:rsid w:val="003339A0"/>
    <w:rsid w:val="00333BE4"/>
    <w:rsid w:val="003342DA"/>
    <w:rsid w:val="00337A28"/>
    <w:rsid w:val="00340C88"/>
    <w:rsid w:val="003430F9"/>
    <w:rsid w:val="00352035"/>
    <w:rsid w:val="00354076"/>
    <w:rsid w:val="0036152E"/>
    <w:rsid w:val="003675EF"/>
    <w:rsid w:val="00372D4E"/>
    <w:rsid w:val="00376673"/>
    <w:rsid w:val="00394B0E"/>
    <w:rsid w:val="003A7026"/>
    <w:rsid w:val="003B0C57"/>
    <w:rsid w:val="003C4D27"/>
    <w:rsid w:val="003D6CDE"/>
    <w:rsid w:val="003E0E50"/>
    <w:rsid w:val="003F5796"/>
    <w:rsid w:val="00402F85"/>
    <w:rsid w:val="00407D0C"/>
    <w:rsid w:val="00422D38"/>
    <w:rsid w:val="00425FAC"/>
    <w:rsid w:val="00435BEF"/>
    <w:rsid w:val="00440847"/>
    <w:rsid w:val="0044197E"/>
    <w:rsid w:val="0045365C"/>
    <w:rsid w:val="00474E87"/>
    <w:rsid w:val="00486427"/>
    <w:rsid w:val="00494D5F"/>
    <w:rsid w:val="00497C43"/>
    <w:rsid w:val="004B03BD"/>
    <w:rsid w:val="004C3932"/>
    <w:rsid w:val="004C55F0"/>
    <w:rsid w:val="004C60E9"/>
    <w:rsid w:val="004F5565"/>
    <w:rsid w:val="00503543"/>
    <w:rsid w:val="0051475B"/>
    <w:rsid w:val="00525FEF"/>
    <w:rsid w:val="005267E2"/>
    <w:rsid w:val="0052773A"/>
    <w:rsid w:val="00536F8C"/>
    <w:rsid w:val="00537E7B"/>
    <w:rsid w:val="0054494E"/>
    <w:rsid w:val="00544AB9"/>
    <w:rsid w:val="00546F8A"/>
    <w:rsid w:val="005542F1"/>
    <w:rsid w:val="00556E97"/>
    <w:rsid w:val="00570E63"/>
    <w:rsid w:val="005738BF"/>
    <w:rsid w:val="005827F6"/>
    <w:rsid w:val="00584099"/>
    <w:rsid w:val="00584A66"/>
    <w:rsid w:val="00584FCA"/>
    <w:rsid w:val="005A2490"/>
    <w:rsid w:val="005A675F"/>
    <w:rsid w:val="005A6BD0"/>
    <w:rsid w:val="005B22F2"/>
    <w:rsid w:val="005B293F"/>
    <w:rsid w:val="005B304C"/>
    <w:rsid w:val="005B6C1A"/>
    <w:rsid w:val="005C1F29"/>
    <w:rsid w:val="005E0C0D"/>
    <w:rsid w:val="005E5A38"/>
    <w:rsid w:val="005E7C53"/>
    <w:rsid w:val="005F12A4"/>
    <w:rsid w:val="005F466B"/>
    <w:rsid w:val="005F4B37"/>
    <w:rsid w:val="005F7C8A"/>
    <w:rsid w:val="00600539"/>
    <w:rsid w:val="00602908"/>
    <w:rsid w:val="00606077"/>
    <w:rsid w:val="00612E8D"/>
    <w:rsid w:val="0062089F"/>
    <w:rsid w:val="006229CA"/>
    <w:rsid w:val="00626EBB"/>
    <w:rsid w:val="006368D9"/>
    <w:rsid w:val="00642EDB"/>
    <w:rsid w:val="00644282"/>
    <w:rsid w:val="00650605"/>
    <w:rsid w:val="00653C0F"/>
    <w:rsid w:val="00664418"/>
    <w:rsid w:val="006766A4"/>
    <w:rsid w:val="00682A6B"/>
    <w:rsid w:val="0069024F"/>
    <w:rsid w:val="006939D6"/>
    <w:rsid w:val="00695DEA"/>
    <w:rsid w:val="006C19FB"/>
    <w:rsid w:val="006D09CC"/>
    <w:rsid w:val="006D27B0"/>
    <w:rsid w:val="006D4608"/>
    <w:rsid w:val="006D53CE"/>
    <w:rsid w:val="006E3E98"/>
    <w:rsid w:val="006F3280"/>
    <w:rsid w:val="0071393A"/>
    <w:rsid w:val="00713FAD"/>
    <w:rsid w:val="00715A02"/>
    <w:rsid w:val="0071641A"/>
    <w:rsid w:val="00724AF0"/>
    <w:rsid w:val="00727361"/>
    <w:rsid w:val="007314C4"/>
    <w:rsid w:val="00740835"/>
    <w:rsid w:val="00743A04"/>
    <w:rsid w:val="00760234"/>
    <w:rsid w:val="0076768F"/>
    <w:rsid w:val="00773401"/>
    <w:rsid w:val="00773CA7"/>
    <w:rsid w:val="00775BC8"/>
    <w:rsid w:val="00780A0F"/>
    <w:rsid w:val="00785212"/>
    <w:rsid w:val="007869E2"/>
    <w:rsid w:val="007935E6"/>
    <w:rsid w:val="007B52FA"/>
    <w:rsid w:val="007B608F"/>
    <w:rsid w:val="007D0180"/>
    <w:rsid w:val="007D0DCF"/>
    <w:rsid w:val="007D4AD1"/>
    <w:rsid w:val="007E0A0C"/>
    <w:rsid w:val="007F0412"/>
    <w:rsid w:val="008023BD"/>
    <w:rsid w:val="00804788"/>
    <w:rsid w:val="00811ADA"/>
    <w:rsid w:val="008140D9"/>
    <w:rsid w:val="008317D9"/>
    <w:rsid w:val="00842941"/>
    <w:rsid w:val="0086362B"/>
    <w:rsid w:val="00871B33"/>
    <w:rsid w:val="008822E9"/>
    <w:rsid w:val="008A0EBD"/>
    <w:rsid w:val="008B1774"/>
    <w:rsid w:val="008B50C5"/>
    <w:rsid w:val="008F385B"/>
    <w:rsid w:val="00903566"/>
    <w:rsid w:val="00905BFD"/>
    <w:rsid w:val="00907A3F"/>
    <w:rsid w:val="00920093"/>
    <w:rsid w:val="00924EDB"/>
    <w:rsid w:val="0094148B"/>
    <w:rsid w:val="0095184C"/>
    <w:rsid w:val="009578BF"/>
    <w:rsid w:val="009626DE"/>
    <w:rsid w:val="0097015B"/>
    <w:rsid w:val="00980B55"/>
    <w:rsid w:val="009C6C09"/>
    <w:rsid w:val="009D736F"/>
    <w:rsid w:val="009E035B"/>
    <w:rsid w:val="009F05EE"/>
    <w:rsid w:val="009F260B"/>
    <w:rsid w:val="009F4369"/>
    <w:rsid w:val="00A000F7"/>
    <w:rsid w:val="00A0547C"/>
    <w:rsid w:val="00A10043"/>
    <w:rsid w:val="00A31C36"/>
    <w:rsid w:val="00A36D49"/>
    <w:rsid w:val="00A4107E"/>
    <w:rsid w:val="00A50D2D"/>
    <w:rsid w:val="00A50FBC"/>
    <w:rsid w:val="00A60506"/>
    <w:rsid w:val="00A60A51"/>
    <w:rsid w:val="00A60B7E"/>
    <w:rsid w:val="00A7522A"/>
    <w:rsid w:val="00A81162"/>
    <w:rsid w:val="00A815B1"/>
    <w:rsid w:val="00A830AB"/>
    <w:rsid w:val="00A9131D"/>
    <w:rsid w:val="00A91CFE"/>
    <w:rsid w:val="00AA164C"/>
    <w:rsid w:val="00AB420E"/>
    <w:rsid w:val="00AE05DA"/>
    <w:rsid w:val="00AE3491"/>
    <w:rsid w:val="00AE376A"/>
    <w:rsid w:val="00AE671C"/>
    <w:rsid w:val="00AE7949"/>
    <w:rsid w:val="00AF06C2"/>
    <w:rsid w:val="00AF1A45"/>
    <w:rsid w:val="00AF2D02"/>
    <w:rsid w:val="00B02142"/>
    <w:rsid w:val="00B03193"/>
    <w:rsid w:val="00B05314"/>
    <w:rsid w:val="00B13B4A"/>
    <w:rsid w:val="00B15451"/>
    <w:rsid w:val="00B16718"/>
    <w:rsid w:val="00B24F37"/>
    <w:rsid w:val="00B31FA0"/>
    <w:rsid w:val="00B61065"/>
    <w:rsid w:val="00B72709"/>
    <w:rsid w:val="00B80782"/>
    <w:rsid w:val="00BB5B8A"/>
    <w:rsid w:val="00BC769D"/>
    <w:rsid w:val="00BD08AD"/>
    <w:rsid w:val="00BD0F41"/>
    <w:rsid w:val="00BD2E34"/>
    <w:rsid w:val="00BD437D"/>
    <w:rsid w:val="00BD704D"/>
    <w:rsid w:val="00BE2A62"/>
    <w:rsid w:val="00BE67FC"/>
    <w:rsid w:val="00BF38F6"/>
    <w:rsid w:val="00BF3E65"/>
    <w:rsid w:val="00C00B9F"/>
    <w:rsid w:val="00C135C1"/>
    <w:rsid w:val="00C165FD"/>
    <w:rsid w:val="00C20068"/>
    <w:rsid w:val="00C22C5A"/>
    <w:rsid w:val="00C370CB"/>
    <w:rsid w:val="00C51F99"/>
    <w:rsid w:val="00C533C0"/>
    <w:rsid w:val="00C64ADF"/>
    <w:rsid w:val="00C72FA1"/>
    <w:rsid w:val="00C752B7"/>
    <w:rsid w:val="00C762E7"/>
    <w:rsid w:val="00C81F75"/>
    <w:rsid w:val="00C878EE"/>
    <w:rsid w:val="00C879C3"/>
    <w:rsid w:val="00C901F8"/>
    <w:rsid w:val="00C91829"/>
    <w:rsid w:val="00C91F3D"/>
    <w:rsid w:val="00C950BC"/>
    <w:rsid w:val="00C97E84"/>
    <w:rsid w:val="00CB1219"/>
    <w:rsid w:val="00CB203E"/>
    <w:rsid w:val="00CB2AFA"/>
    <w:rsid w:val="00CB2F27"/>
    <w:rsid w:val="00CB3DDC"/>
    <w:rsid w:val="00CC2E00"/>
    <w:rsid w:val="00CC4041"/>
    <w:rsid w:val="00CE625D"/>
    <w:rsid w:val="00CE7083"/>
    <w:rsid w:val="00CE71A7"/>
    <w:rsid w:val="00CE7C28"/>
    <w:rsid w:val="00CF0821"/>
    <w:rsid w:val="00CF2731"/>
    <w:rsid w:val="00D0559A"/>
    <w:rsid w:val="00D10948"/>
    <w:rsid w:val="00D272B5"/>
    <w:rsid w:val="00D328B6"/>
    <w:rsid w:val="00D33873"/>
    <w:rsid w:val="00D342A6"/>
    <w:rsid w:val="00D41FF5"/>
    <w:rsid w:val="00D442CC"/>
    <w:rsid w:val="00D567D5"/>
    <w:rsid w:val="00D66AF7"/>
    <w:rsid w:val="00D679E6"/>
    <w:rsid w:val="00D86394"/>
    <w:rsid w:val="00DA0A9A"/>
    <w:rsid w:val="00DB1EB5"/>
    <w:rsid w:val="00DB56C4"/>
    <w:rsid w:val="00DD1BA3"/>
    <w:rsid w:val="00DE46F7"/>
    <w:rsid w:val="00DE5B0C"/>
    <w:rsid w:val="00DF6CF5"/>
    <w:rsid w:val="00E00E92"/>
    <w:rsid w:val="00E230BD"/>
    <w:rsid w:val="00E2427C"/>
    <w:rsid w:val="00E27A1E"/>
    <w:rsid w:val="00E310F9"/>
    <w:rsid w:val="00E40EF1"/>
    <w:rsid w:val="00E506CA"/>
    <w:rsid w:val="00E526E6"/>
    <w:rsid w:val="00E53B95"/>
    <w:rsid w:val="00E54578"/>
    <w:rsid w:val="00E716B5"/>
    <w:rsid w:val="00E725E1"/>
    <w:rsid w:val="00E726FD"/>
    <w:rsid w:val="00E7560F"/>
    <w:rsid w:val="00E855F0"/>
    <w:rsid w:val="00E905EC"/>
    <w:rsid w:val="00E96E33"/>
    <w:rsid w:val="00EA2ABC"/>
    <w:rsid w:val="00EA5485"/>
    <w:rsid w:val="00EB28AE"/>
    <w:rsid w:val="00EC38FD"/>
    <w:rsid w:val="00EC5699"/>
    <w:rsid w:val="00ED40D7"/>
    <w:rsid w:val="00EE4E9E"/>
    <w:rsid w:val="00EF32B2"/>
    <w:rsid w:val="00EF420B"/>
    <w:rsid w:val="00EF7A21"/>
    <w:rsid w:val="00F056C1"/>
    <w:rsid w:val="00F11565"/>
    <w:rsid w:val="00F11B31"/>
    <w:rsid w:val="00F17740"/>
    <w:rsid w:val="00F21097"/>
    <w:rsid w:val="00F26635"/>
    <w:rsid w:val="00F36EA6"/>
    <w:rsid w:val="00F37072"/>
    <w:rsid w:val="00F37E75"/>
    <w:rsid w:val="00F71679"/>
    <w:rsid w:val="00F720DB"/>
    <w:rsid w:val="00F73996"/>
    <w:rsid w:val="00F77DC6"/>
    <w:rsid w:val="00F93C3C"/>
    <w:rsid w:val="00FA2B1E"/>
    <w:rsid w:val="00FA6EB7"/>
    <w:rsid w:val="00FB1EC1"/>
    <w:rsid w:val="00FB2B35"/>
    <w:rsid w:val="00FB6E40"/>
    <w:rsid w:val="00FB7D73"/>
    <w:rsid w:val="00FB7E02"/>
    <w:rsid w:val="00FC0B7E"/>
    <w:rsid w:val="00FD4C14"/>
    <w:rsid w:val="00FE1458"/>
    <w:rsid w:val="00FE461E"/>
    <w:rsid w:val="00FE4DE4"/>
    <w:rsid w:val="00FF3F5F"/>
    <w:rsid w:val="00FF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A73EA59"/>
  <w15:docId w15:val="{3EF9FAD2-0D0F-400F-A9C5-653F376F8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s-P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75E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Encabezado">
    <w:name w:val="header"/>
    <w:basedOn w:val="Normal"/>
    <w:link w:val="EncabezadoCar"/>
    <w:uiPriority w:val="99"/>
    <w:unhideWhenUsed/>
    <w:rsid w:val="00555BEC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55BEC"/>
  </w:style>
  <w:style w:type="paragraph" w:styleId="Piedepgina">
    <w:name w:val="footer"/>
    <w:basedOn w:val="Normal"/>
    <w:link w:val="PiedepginaCar"/>
    <w:uiPriority w:val="99"/>
    <w:unhideWhenUsed/>
    <w:rsid w:val="00555BEC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55BEC"/>
  </w:style>
  <w:style w:type="paragraph" w:styleId="Revisin">
    <w:name w:val="Revision"/>
    <w:hidden/>
    <w:uiPriority w:val="99"/>
    <w:semiHidden/>
    <w:rsid w:val="00555BEC"/>
    <w:pPr>
      <w:spacing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555B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5BE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5BE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5BE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5BEC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84FCA"/>
    <w:rPr>
      <w:color w:val="0000FF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584FCA"/>
    <w:rPr>
      <w:b/>
      <w:bCs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84FCA"/>
    <w:rPr>
      <w:color w:val="605E5C"/>
      <w:shd w:val="clear" w:color="auto" w:fill="E1DFDD"/>
    </w:rPr>
  </w:style>
  <w:style w:type="table" w:customStyle="1" w:styleId="5">
    <w:name w:val="5"/>
    <w:basedOn w:val="TableNormal0"/>
    <w:rsid w:val="00584FCA"/>
    <w:pPr>
      <w:spacing w:line="240" w:lineRule="auto"/>
    </w:pPr>
    <w:rPr>
      <w:rFonts w:ascii="Calibri" w:eastAsia="Calibri" w:hAnsi="Calibri" w:cs="Calibri"/>
      <w:sz w:val="22"/>
      <w:szCs w:val="22"/>
      <w:lang w:eastAsia="es-MX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D66AF7"/>
    <w:rPr>
      <w:color w:val="808080"/>
    </w:rPr>
  </w:style>
  <w:style w:type="table" w:customStyle="1" w:styleId="TableNormal1">
    <w:name w:val="Table Normal1"/>
    <w:rsid w:val="00980B55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/>
      <w:sz w:val="20"/>
      <w:szCs w:val="20"/>
      <w:bdr w:val="nil"/>
      <w:lang w:val="es-PE" w:eastAsia="es-MX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sid w:val="00980B55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 w:cs="Arial Unicode MS"/>
      <w:color w:val="000000"/>
      <w:u w:color="000000"/>
      <w:bdr w:val="nil"/>
      <w:lang w:eastAsia="es-MX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980B55"/>
    <w:rPr>
      <w:lang w:val="en-US"/>
    </w:rPr>
  </w:style>
  <w:style w:type="numbering" w:customStyle="1" w:styleId="Estiloimportado1">
    <w:name w:val="Estilo importado 1"/>
    <w:rsid w:val="00980B55"/>
    <w:pPr>
      <w:numPr>
        <w:numId w:val="1"/>
      </w:numPr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D70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704D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link w:val="PrrafodelistaCar"/>
    <w:uiPriority w:val="34"/>
    <w:qFormat/>
    <w:rsid w:val="003A7026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1D1FB1"/>
  </w:style>
  <w:style w:type="table" w:styleId="Tablaconcuadrcula">
    <w:name w:val="Table Grid"/>
    <w:basedOn w:val="Tablanormal"/>
    <w:uiPriority w:val="59"/>
    <w:rsid w:val="001D1FB1"/>
    <w:pPr>
      <w:spacing w:line="240" w:lineRule="auto"/>
    </w:pPr>
    <w:rPr>
      <w:rFonts w:ascii="Aptos" w:eastAsia="Aptos" w:hAnsi="Aptos" w:cs="Aptos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D1FB1"/>
    <w:pPr>
      <w:spacing w:before="100" w:beforeAutospacing="1" w:after="100" w:afterAutospacing="1" w:line="240" w:lineRule="auto"/>
    </w:pPr>
    <w:rPr>
      <w:rFonts w:eastAsiaTheme="minorEastAsia"/>
      <w:lang w:val="es-PE"/>
    </w:rPr>
  </w:style>
  <w:style w:type="character" w:customStyle="1" w:styleId="label">
    <w:name w:val="label"/>
    <w:basedOn w:val="Fuentedeprrafopredeter"/>
    <w:rsid w:val="001D1FB1"/>
  </w:style>
  <w:style w:type="character" w:customStyle="1" w:styleId="quality-sign">
    <w:name w:val="quality-sign"/>
    <w:basedOn w:val="Fuentedeprrafopredeter"/>
    <w:rsid w:val="001D1FB1"/>
  </w:style>
  <w:style w:type="character" w:customStyle="1" w:styleId="quality-text">
    <w:name w:val="quality-text"/>
    <w:basedOn w:val="Fuentedeprrafopredeter"/>
    <w:rsid w:val="001D1FB1"/>
  </w:style>
  <w:style w:type="character" w:customStyle="1" w:styleId="cell-value">
    <w:name w:val="cell-value"/>
    <w:basedOn w:val="Fuentedeprrafopredeter"/>
    <w:rsid w:val="001D1FB1"/>
  </w:style>
  <w:style w:type="character" w:styleId="Mencinsinresolver">
    <w:name w:val="Unresolved Mention"/>
    <w:basedOn w:val="Fuentedeprrafopredeter"/>
    <w:uiPriority w:val="99"/>
    <w:semiHidden/>
    <w:unhideWhenUsed/>
    <w:rsid w:val="00602908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71393A"/>
    <w:rPr>
      <w:color w:val="800080" w:themeColor="followedHyperlink"/>
      <w:u w:val="single"/>
    </w:rPr>
  </w:style>
  <w:style w:type="paragraph" w:styleId="Bibliografa">
    <w:name w:val="Bibliography"/>
    <w:basedOn w:val="Normal"/>
    <w:next w:val="Normal"/>
    <w:uiPriority w:val="37"/>
    <w:unhideWhenUsed/>
    <w:rsid w:val="008B1774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1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UtPWQi2WdgLt8Mf1ZDXRCC8Axg==">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</go:docsCustomData>
</go:gDocsCustomXmlDataStorage>
</file>

<file path=customXml/itemProps1.xml><?xml version="1.0" encoding="utf-8"?>
<ds:datastoreItem xmlns:ds="http://schemas.openxmlformats.org/officeDocument/2006/customXml" ds:itemID="{6A4383B9-222A-4D4A-9E79-AD13CD47B77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1</Pages>
  <Words>3096</Words>
  <Characters>17028</Characters>
  <Application>Microsoft Office Word</Application>
  <DocSecurity>0</DocSecurity>
  <Lines>141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ria Loja</dc:creator>
  <cp:lastModifiedBy>Frank Roger Mayta Tovalino</cp:lastModifiedBy>
  <cp:revision>43</cp:revision>
  <dcterms:created xsi:type="dcterms:W3CDTF">2025-10-31T02:36:00Z</dcterms:created>
  <dcterms:modified xsi:type="dcterms:W3CDTF">2025-11-11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6mbANBJp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